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57534" w14:textId="14D9B845" w:rsidR="0067293C" w:rsidRPr="00CD16CB" w:rsidRDefault="008B5C89" w:rsidP="0067293C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>
        <w:rPr>
          <w:rFonts w:ascii="Arial" w:hAnsi="Arial" w:cs="Arial"/>
          <w:b/>
          <w:bCs/>
          <w:sz w:val="28"/>
          <w:szCs w:val="28"/>
          <w:u w:val="single"/>
          <w:lang w:val="en-US"/>
        </w:rPr>
        <w:t xml:space="preserve">Supplementary </w:t>
      </w:r>
      <w:r w:rsidR="0067293C">
        <w:rPr>
          <w:rFonts w:ascii="Arial" w:hAnsi="Arial" w:cs="Arial"/>
          <w:b/>
          <w:bCs/>
          <w:sz w:val="28"/>
          <w:szCs w:val="28"/>
          <w:u w:val="single"/>
          <w:lang w:val="en-US"/>
        </w:rPr>
        <w:t>Tables</w:t>
      </w:r>
    </w:p>
    <w:p w14:paraId="5C4F5606" w14:textId="77777777" w:rsidR="000B76DA" w:rsidRDefault="000B76D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A20E2E" w14:textId="29F95C53" w:rsidR="000B76DA" w:rsidRPr="000B76DA" w:rsidRDefault="008B5C89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</w:t>
      </w:r>
      <w:r w:rsidR="000B76DA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 Tables 1a-d: Multivariate logistic regression for LDL</w:t>
      </w:r>
    </w:p>
    <w:p w14:paraId="3687CB6B" w14:textId="60680734" w:rsidR="000B76DA" w:rsidRDefault="000B76D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omparisons were made using multivariate logistic regression. </w:t>
      </w:r>
      <w:r w:rsidR="001376D2">
        <w:rPr>
          <w:rFonts w:ascii="Arial" w:hAnsi="Arial" w:cs="Arial"/>
          <w:color w:val="000000"/>
          <w:sz w:val="20"/>
          <w:szCs w:val="20"/>
          <w:lang w:val="en-US"/>
        </w:rPr>
        <w:t xml:space="preserve">AFC = antral follicle count; AMH = anti-Müllarian hormone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B = Regression coefficient; </w:t>
      </w:r>
      <w:r w:rsidR="0049536C" w:rsidRPr="00F44682">
        <w:rPr>
          <w:rFonts w:ascii="Arial" w:hAnsi="Arial" w:cs="Arial"/>
          <w:sz w:val="20"/>
          <w:szCs w:val="20"/>
          <w:lang w:val="en-US"/>
        </w:rPr>
        <w:t>BMI = body mass index;</w:t>
      </w:r>
      <w:r w:rsidR="0049536C">
        <w:rPr>
          <w:rFonts w:ascii="Arial" w:hAnsi="Arial" w:cs="Arial"/>
          <w:sz w:val="20"/>
          <w:szCs w:val="20"/>
          <w:lang w:val="en-US"/>
        </w:rPr>
        <w:t xml:space="preserve">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I = Confidence Interval for </w:t>
      </w:r>
      <w:proofErr w:type="gramStart"/>
      <w:r w:rsidRPr="00F44682">
        <w:rPr>
          <w:rFonts w:ascii="Arial" w:hAnsi="Arial" w:cs="Arial"/>
          <w:color w:val="000000"/>
          <w:sz w:val="20"/>
          <w:szCs w:val="20"/>
          <w:lang w:val="en-US"/>
        </w:rPr>
        <w:t>OR</w:t>
      </w:r>
      <w:r w:rsidRPr="00F44682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F44682">
        <w:rPr>
          <w:rFonts w:ascii="Arial" w:hAnsi="Arial" w:cs="Arial"/>
          <w:sz w:val="20"/>
          <w:szCs w:val="20"/>
          <w:lang w:val="en-US"/>
        </w:rPr>
        <w:t xml:space="preserve"> 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E2 = </w:t>
      </w:r>
      <w:r w:rsidR="0049536C">
        <w:rPr>
          <w:rFonts w:ascii="Arial" w:hAnsi="Arial" w:cs="Arial"/>
          <w:sz w:val="20"/>
          <w:szCs w:val="20"/>
          <w:lang w:val="en-US"/>
        </w:rPr>
        <w:t>e</w:t>
      </w:r>
      <w:r w:rsidR="0049536C" w:rsidRPr="00F44682">
        <w:rPr>
          <w:rFonts w:ascii="Arial" w:hAnsi="Arial" w:cs="Arial"/>
          <w:sz w:val="20"/>
          <w:szCs w:val="20"/>
          <w:lang w:val="en-US"/>
        </w:rPr>
        <w:t>stradiol</w:t>
      </w:r>
      <w:r w:rsidR="0049536C">
        <w:rPr>
          <w:rFonts w:ascii="Arial" w:hAnsi="Arial" w:cs="Arial"/>
          <w:sz w:val="20"/>
          <w:szCs w:val="20"/>
          <w:lang w:val="en-US"/>
        </w:rPr>
        <w:t>;</w:t>
      </w:r>
      <w:r w:rsidR="0049536C" w:rsidRPr="0049536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0D3A68">
        <w:rPr>
          <w:rFonts w:ascii="Arial" w:hAnsi="Arial" w:cs="Arial"/>
          <w:sz w:val="20"/>
          <w:szCs w:val="20"/>
          <w:lang w:val="en-US"/>
        </w:rPr>
        <w:t xml:space="preserve">GDM = gestational diabetes mellitus; </w:t>
      </w:r>
      <w:r w:rsidRPr="00F44682">
        <w:rPr>
          <w:rFonts w:ascii="Arial" w:hAnsi="Arial" w:cs="Arial"/>
          <w:sz w:val="20"/>
          <w:szCs w:val="20"/>
          <w:lang w:val="en-US"/>
        </w:rPr>
        <w:t>LDL = low</w:t>
      </w:r>
      <w:r w:rsidR="009E2268">
        <w:rPr>
          <w:rFonts w:ascii="Arial" w:hAnsi="Arial" w:cs="Arial"/>
          <w:sz w:val="20"/>
          <w:szCs w:val="20"/>
          <w:lang w:val="en-US"/>
        </w:rPr>
        <w:t>-</w:t>
      </w:r>
      <w:r w:rsidRPr="00F44682">
        <w:rPr>
          <w:rFonts w:ascii="Arial" w:hAnsi="Arial" w:cs="Arial"/>
          <w:sz w:val="20"/>
          <w:szCs w:val="20"/>
          <w:lang w:val="en-US"/>
        </w:rPr>
        <w:t>density lipoprotein</w:t>
      </w:r>
      <w:r w:rsidR="00EF1BF5">
        <w:rPr>
          <w:rFonts w:ascii="Arial" w:hAnsi="Arial" w:cs="Arial"/>
          <w:sz w:val="20"/>
          <w:szCs w:val="20"/>
          <w:lang w:val="en-US"/>
        </w:rPr>
        <w:t>s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; LH = luteinizing hormone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>OR = odds ratio</w:t>
      </w:r>
      <w:r w:rsidRPr="00F44682">
        <w:rPr>
          <w:rFonts w:ascii="Arial" w:hAnsi="Arial" w:cs="Arial"/>
          <w:sz w:val="20"/>
          <w:szCs w:val="20"/>
          <w:lang w:val="en-US"/>
        </w:rPr>
        <w:t>.</w:t>
      </w:r>
    </w:p>
    <w:p w14:paraId="7BBD97C7" w14:textId="1368B868" w:rsidR="00C9552A" w:rsidRPr="000D3A68" w:rsidRDefault="008B5C8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="00C9552A" w:rsidRPr="000D3A68">
        <w:rPr>
          <w:rFonts w:ascii="Arial" w:hAnsi="Arial" w:cs="Arial"/>
          <w:b/>
          <w:bCs/>
          <w:lang w:val="en-US"/>
        </w:rPr>
        <w:t xml:space="preserve"> Table 1a: </w:t>
      </w:r>
      <w:r w:rsidR="00C9552A" w:rsidRPr="000D3A68">
        <w:rPr>
          <w:rFonts w:ascii="Arial" w:hAnsi="Arial" w:cs="Arial"/>
          <w:lang w:val="en-US"/>
        </w:rPr>
        <w:t>Multivariate logistic regression for continuous L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C9552A" w:rsidRPr="00F44682" w14:paraId="2F9C01A7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257920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A48CAE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B5B0B2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48936C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54C92B1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A45ED4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D6AC46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C9552A" w:rsidRPr="00F44682" w14:paraId="7C7B6CC6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F81FD7" w14:textId="3D333726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EA291C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38053E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12DEED8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21, 1.788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30ADB6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84DF68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C9552A" w:rsidRPr="00F44682" w14:paraId="1028F586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608D986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C8DAB3E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1EF40E4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2993CB9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58, 1.19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BBB7380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14ADDB9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9552A" w:rsidRPr="00F44682" w14:paraId="6C03983E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E5FDE10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ED6D120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2216CC6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756D1F4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51, 1.13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8C1584E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C6579EF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403</w:t>
            </w:r>
          </w:p>
        </w:tc>
      </w:tr>
      <w:tr w:rsidR="00C9552A" w:rsidRPr="00F44682" w14:paraId="24D81FDF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0F47B3B" w14:textId="6D39EE29" w:rsidR="00C9552A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E287841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19A05B8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CDA2ED8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47, 1.13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9440DDA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2D447EE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C9552A" w:rsidRPr="00F44682" w14:paraId="5B1FBA14" w14:textId="77777777" w:rsidTr="000B76D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24B8083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58DEB8B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092180C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FB17B92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4, 1.0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6DE6981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D824F0F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52</w:t>
            </w:r>
          </w:p>
        </w:tc>
      </w:tr>
      <w:tr w:rsidR="00C9552A" w:rsidRPr="00F44682" w14:paraId="6FF74FE6" w14:textId="77777777" w:rsidTr="000B76DA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B3283FB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BFE118C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F3E7ED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4152E30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0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99BF07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425658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</w:tr>
    </w:tbl>
    <w:p w14:paraId="3CF1DFDA" w14:textId="77777777" w:rsidR="00C9552A" w:rsidRPr="00F44682" w:rsidRDefault="00C9552A">
      <w:pPr>
        <w:rPr>
          <w:rFonts w:ascii="Arial" w:hAnsi="Arial" w:cs="Arial"/>
          <w:lang w:val="en-US"/>
        </w:rPr>
      </w:pPr>
    </w:p>
    <w:p w14:paraId="27111AC7" w14:textId="71F01189" w:rsidR="00C9552A" w:rsidRPr="00F44682" w:rsidRDefault="008B5C8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C9552A" w:rsidRPr="000D3A68">
        <w:rPr>
          <w:rFonts w:ascii="Arial" w:hAnsi="Arial" w:cs="Arial"/>
          <w:b/>
          <w:bCs/>
          <w:lang w:val="en-US"/>
        </w:rPr>
        <w:t xml:space="preserve">Table 1b: </w:t>
      </w:r>
      <w:r w:rsidR="00C9552A" w:rsidRPr="000D3A68">
        <w:rPr>
          <w:rFonts w:ascii="Arial" w:hAnsi="Arial" w:cs="Arial"/>
          <w:lang w:val="en-US"/>
        </w:rPr>
        <w:t>Multivariate logistic regression for continuous L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C9552A" w:rsidRPr="00F44682" w14:paraId="5D36D650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A8EA54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A326C23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6B4977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DEE3067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5C38E8C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A40745D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BCF605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C9552A" w:rsidRPr="00F44682" w14:paraId="3AEC0F9C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C89341" w14:textId="1A488F34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C5F66F" w14:textId="55C238B9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4083C">
              <w:rPr>
                <w:rFonts w:ascii="Arial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8BE7A6" w14:textId="21C8846D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42B7B9" w14:textId="7D7FCFF0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07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2.09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8F2E0B" w14:textId="5CBCBDAE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E61CCE" w14:textId="26DCD1A8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F9228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</w:t>
            </w:r>
          </w:p>
        </w:tc>
      </w:tr>
      <w:tr w:rsidR="00C9552A" w:rsidRPr="00F44682" w14:paraId="08715F8A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D1FA86B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28CD50F" w14:textId="3B945DD8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4083C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FD65F2A" w14:textId="5B23F67B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E0DA95F" w14:textId="64749C9E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D27768F" w14:textId="6A1A4264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DFC05A5" w14:textId="01F0223E" w:rsidR="00C9552A" w:rsidRPr="00F44682" w:rsidRDefault="00F9228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C9552A" w:rsidRPr="00F44682" w14:paraId="294FF86F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06AE763" w14:textId="77777777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03B6190" w14:textId="195FE844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4083C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11A8551" w14:textId="554FF875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17935A7" w14:textId="688E7B63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1.00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20C12DB" w14:textId="1B4F6B0B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43C532E" w14:textId="49D4B6A2" w:rsidR="00C9552A" w:rsidRPr="00F44682" w:rsidRDefault="00C9552A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9228D">
              <w:rPr>
                <w:rFonts w:ascii="Arial" w:hAnsi="Arial" w:cs="Arial"/>
                <w:color w:val="000000"/>
                <w:sz w:val="20"/>
                <w:szCs w:val="20"/>
              </w:rPr>
              <w:t>042</w:t>
            </w:r>
          </w:p>
        </w:tc>
      </w:tr>
      <w:tr w:rsidR="0047676A" w:rsidRPr="00F44682" w14:paraId="5A9133D4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9ED7631" w14:textId="77777777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5DC1A0E" w14:textId="323C7ECE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4083C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7E06646" w14:textId="621BEB39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6C06772" w14:textId="24D96676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74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1.67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E4D35FD" w14:textId="79F37F78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31CFFE2" w14:textId="32FC8459" w:rsidR="0047676A" w:rsidRPr="00F44682" w:rsidRDefault="0047676A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9228D">
              <w:rPr>
                <w:rFonts w:ascii="Arial" w:hAnsi="Arial" w:cs="Arial"/>
                <w:color w:val="000000"/>
                <w:sz w:val="20"/>
                <w:szCs w:val="20"/>
              </w:rPr>
              <w:t>592</w:t>
            </w:r>
          </w:p>
        </w:tc>
      </w:tr>
      <w:tr w:rsidR="0047676A" w:rsidRPr="00F44682" w14:paraId="06ECF923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04A168C" w14:textId="661486F8" w:rsidR="0047676A" w:rsidRPr="00F44682" w:rsidRDefault="00556BE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54F964F" w14:textId="457CC358" w:rsidR="0047676A" w:rsidRPr="00F44682" w:rsidRDefault="00E4083C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94616F0" w14:textId="4ED8487F" w:rsidR="0047676A" w:rsidRPr="00F44682" w:rsidRDefault="00BD6B8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116D7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0EACCEE" w14:textId="081A0113" w:rsidR="0047676A" w:rsidRPr="00F44682" w:rsidRDefault="00116D73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796481">
              <w:rPr>
                <w:rFonts w:ascii="Arial" w:hAnsi="Arial" w:cs="Arial"/>
                <w:color w:val="000000"/>
                <w:sz w:val="20"/>
                <w:szCs w:val="20"/>
              </w:rPr>
              <w:t>70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AC494D5" w14:textId="491C141F" w:rsidR="0047676A" w:rsidRPr="00F44682" w:rsidRDefault="00116D73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28EAF6F" w14:textId="4D67933C" w:rsidR="0047676A" w:rsidRPr="00F44682" w:rsidRDefault="00116D73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9228D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</w:tr>
      <w:tr w:rsidR="00CE70A6" w:rsidRPr="00F44682" w14:paraId="230AD3E6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379FA10" w14:textId="1569BAEA" w:rsidR="00CE70A6" w:rsidRDefault="001376D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97B0702" w14:textId="25EC950F" w:rsidR="00CE70A6" w:rsidRDefault="00E4083C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FC8D7B5" w14:textId="3DB27052" w:rsidR="00CE70A6" w:rsidRDefault="0079648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707F785" w14:textId="3DF14D03" w:rsidR="00CE70A6" w:rsidRDefault="0079648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6, 1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.1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7AF8F12" w14:textId="29F1AAF8" w:rsidR="00CE70A6" w:rsidRDefault="006028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51072A4" w14:textId="1A520387" w:rsidR="00CE70A6" w:rsidRDefault="00F9228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8</w:t>
            </w:r>
          </w:p>
        </w:tc>
      </w:tr>
      <w:tr w:rsidR="00CE70A6" w:rsidRPr="00F44682" w14:paraId="5BA2D725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D2E2137" w14:textId="5AE4793C" w:rsidR="00CE70A6" w:rsidRDefault="001376D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DBD1E8F" w14:textId="76B24F7E" w:rsidR="00CE70A6" w:rsidRDefault="00E30278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B4A3D25" w14:textId="2733A0EE" w:rsidR="00CE70A6" w:rsidRDefault="0079648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A18B58C" w14:textId="0F4A119F" w:rsidR="00CE70A6" w:rsidRDefault="0079648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0.957, 1.0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0F96E23" w14:textId="53F15F9A" w:rsidR="00CE70A6" w:rsidRDefault="006028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C0309FC" w14:textId="23ACD527" w:rsidR="00CE70A6" w:rsidRDefault="00F9228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CE70A6" w:rsidRPr="00F44682" w14:paraId="2FA63BD1" w14:textId="77777777" w:rsidTr="0047676A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541BE6E" w14:textId="5F2BCFD0" w:rsidR="00CE70A6" w:rsidRDefault="001376D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633415A" w14:textId="7C088560" w:rsidR="00CE70A6" w:rsidRDefault="00E30278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5EE6CC" w14:textId="31B4E3DF" w:rsidR="00CE70A6" w:rsidRDefault="0079648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EC8F66D" w14:textId="11763B0D" w:rsidR="00CE70A6" w:rsidRDefault="006028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8, 1.04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EA29708" w14:textId="39E4C79C" w:rsidR="00CE70A6" w:rsidRDefault="006028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E88C2CF" w14:textId="69913F20" w:rsidR="00CE70A6" w:rsidRDefault="00F9228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8</w:t>
            </w:r>
          </w:p>
        </w:tc>
      </w:tr>
      <w:tr w:rsidR="00C9552A" w:rsidRPr="00F44682" w14:paraId="2AE394F7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BFA834D" w14:textId="29659941" w:rsidR="00C9552A" w:rsidRPr="00F44682" w:rsidRDefault="00DD73D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8C1E07" w14:textId="18AE9189" w:rsidR="00C9552A" w:rsidRPr="00F44682" w:rsidRDefault="008515E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E3027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68D287" w14:textId="77FFA8A2" w:rsidR="00C9552A" w:rsidRPr="00F44682" w:rsidRDefault="00A93DB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6152AB" w14:textId="4BE95BE1" w:rsidR="00C9552A" w:rsidRPr="00F44682" w:rsidRDefault="00A93DB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EAD4ADA" w14:textId="2CEC5EB4" w:rsidR="00C9552A" w:rsidRPr="00F44682" w:rsidRDefault="00A93DB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602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1D7A24" w14:textId="3B766EE0" w:rsidR="00C9552A" w:rsidRPr="00F44682" w:rsidRDefault="00A93DB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9228D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</w:tr>
    </w:tbl>
    <w:p w14:paraId="66B728E6" w14:textId="77777777" w:rsidR="00C9552A" w:rsidRPr="00F44682" w:rsidRDefault="00C9552A">
      <w:pPr>
        <w:rPr>
          <w:rFonts w:ascii="Arial" w:hAnsi="Arial" w:cs="Arial"/>
          <w:lang w:val="en-US"/>
        </w:rPr>
      </w:pPr>
    </w:p>
    <w:p w14:paraId="4B37704E" w14:textId="77777777" w:rsidR="00221506" w:rsidRDefault="00221506" w:rsidP="00C9552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7778A1FB" w14:textId="4CE9D688" w:rsidR="00C9552A" w:rsidRPr="000D3A68" w:rsidRDefault="008B5C89" w:rsidP="00C9552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T</w:t>
      </w:r>
      <w:r w:rsidR="00C9552A" w:rsidRPr="000D3A68">
        <w:rPr>
          <w:rFonts w:ascii="Arial" w:hAnsi="Arial" w:cs="Arial"/>
          <w:b/>
          <w:bCs/>
          <w:lang w:val="en-US"/>
        </w:rPr>
        <w:t xml:space="preserve">able 1c: </w:t>
      </w:r>
      <w:r w:rsidR="00C9552A" w:rsidRPr="000D3A68">
        <w:rPr>
          <w:rFonts w:ascii="Arial" w:hAnsi="Arial" w:cs="Arial"/>
          <w:lang w:val="en-US"/>
        </w:rPr>
        <w:t>Multivariate logistic regression for binary L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2B2E9F" w:rsidRPr="00F44682" w14:paraId="301F3D5A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3FE895A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E8161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0A351E1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91E6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B60EE79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A97E9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16AFAAA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2B2E9F" w:rsidRPr="00F44682" w14:paraId="29047A74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816742" w14:textId="70464B7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632658" w14:textId="4820131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C2CFDD" w14:textId="478CE5E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EAD3F93" w14:textId="03AA2973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.74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6CF8FD" w14:textId="162B28D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98F53A" w14:textId="2C86F8B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104CD0"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2B2E9F" w:rsidRPr="00F44682" w14:paraId="044AE589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BDA7973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7720B4A" w14:textId="5D1DF60B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D27FFE7" w14:textId="04F6821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2914205" w14:textId="4745DD7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5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9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99E9276" w14:textId="72B898C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36567C6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2E9F" w:rsidRPr="00F44682" w14:paraId="48B3661A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8545AA3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725FCF3" w14:textId="40B5DF9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65D909" w14:textId="5A4D4A1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943F12E" w14:textId="32391DA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E88536B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EF50450" w14:textId="32DC931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503</w:t>
            </w:r>
          </w:p>
        </w:tc>
      </w:tr>
      <w:tr w:rsidR="002B2E9F" w:rsidRPr="00F44682" w14:paraId="7CA665C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560C2CC" w14:textId="4FF36102" w:rsidR="002B2E9F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C1DCD4D" w14:textId="4257688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E59B77F" w14:textId="11E7CF1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2E169A5" w14:textId="070C5EA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4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.15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C9E7EA3" w14:textId="433F29E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76D06B1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90</w:t>
            </w:r>
          </w:p>
        </w:tc>
      </w:tr>
      <w:tr w:rsidR="002B2E9F" w:rsidRPr="00F44682" w14:paraId="0DDC1FB7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69A7276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E25C826" w14:textId="7CA1445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A7C24E2" w14:textId="23C2CCB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79FCC18" w14:textId="03DBB67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02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8656DF6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6386DE1" w14:textId="4E8E676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B2E9F" w:rsidRPr="00F44682" w14:paraId="6B8EB5E6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B9743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AB44EE" w14:textId="68B2022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804317" w14:textId="0DC35D69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9AA119" w14:textId="1ABD49B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0, 1.00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230A75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50432" w14:textId="3A3C1E4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104CD0" w:rsidRPr="00F44682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</w:tr>
    </w:tbl>
    <w:p w14:paraId="18E3D53F" w14:textId="77777777" w:rsidR="00C9552A" w:rsidRPr="00F44682" w:rsidRDefault="00C9552A">
      <w:pPr>
        <w:rPr>
          <w:rFonts w:ascii="Arial" w:hAnsi="Arial" w:cs="Arial"/>
          <w:sz w:val="24"/>
          <w:szCs w:val="24"/>
          <w:lang w:val="en-US"/>
        </w:rPr>
      </w:pPr>
    </w:p>
    <w:p w14:paraId="6F086751" w14:textId="1465245D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1d: </w:t>
      </w:r>
      <w:r w:rsidR="00B26B4B" w:rsidRPr="000D3A68">
        <w:rPr>
          <w:rFonts w:ascii="Arial" w:hAnsi="Arial" w:cs="Arial"/>
          <w:lang w:val="en-US"/>
        </w:rPr>
        <w:t>Multivariate logistic regression for binary L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5E7562" w:rsidRPr="00F44682" w14:paraId="346819B6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57F4CE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5766B8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0C5930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C6770F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ED22E26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0414E62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68D2B4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5E7562" w:rsidRPr="00F44682" w14:paraId="101F08DD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AF1830" w14:textId="0DDB120B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3F9E57" w14:textId="3907B14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AA2C38" w14:textId="1790EA93" w:rsidR="005E7562" w:rsidRPr="00F44682" w:rsidRDefault="00FB478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3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6F5E85" w14:textId="1FEE6CB3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25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3.29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8A1005" w14:textId="362FA71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958BBF" w14:textId="3A9E802A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0B5B9E"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4</w:t>
            </w:r>
          </w:p>
        </w:tc>
      </w:tr>
      <w:tr w:rsidR="005E7562" w:rsidRPr="00F44682" w14:paraId="114DF908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1A3BE1C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1C0F803" w14:textId="6B579EAB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2F75BA3" w14:textId="4073AA43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683602C" w14:textId="028AFDD3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7E5232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90D3773" w14:textId="5AD5C64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B150AD9" w14:textId="47B15109" w:rsidR="005E7562" w:rsidRPr="007E5232" w:rsidRDefault="00BF0E8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5E7562" w:rsidRPr="00F44682" w14:paraId="5B3990EE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7576558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ED7DF12" w14:textId="11694813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A95AA5A" w14:textId="2397AE8E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AB51F6E" w14:textId="07589863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209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183858B" w14:textId="302A5EB2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DA70362" w14:textId="4E2AE0C5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071</w:t>
            </w:r>
          </w:p>
        </w:tc>
      </w:tr>
      <w:tr w:rsidR="005E7562" w:rsidRPr="00F44682" w14:paraId="4172DAE4" w14:textId="77777777" w:rsidTr="00556BEF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A79DB7E" w14:textId="389D2831" w:rsidR="005E7562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FE6533B" w14:textId="27502E50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213CBD7" w14:textId="1DDD497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C7F9C92" w14:textId="2DDC7CE4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1.72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6A65FFC" w14:textId="36DCB240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7BD3A50" w14:textId="3D7142DC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547</w:t>
            </w:r>
          </w:p>
        </w:tc>
      </w:tr>
      <w:tr w:rsidR="00556BEF" w:rsidRPr="00F44682" w14:paraId="0DE644F7" w14:textId="77777777" w:rsidTr="00556BEF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80E001D" w14:textId="77777777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C271500" w14:textId="2D24C1F3" w:rsidR="00556BEF" w:rsidRPr="00F44682" w:rsidRDefault="00FB478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25D913E" w14:textId="38891436" w:rsidR="00556BEF" w:rsidRPr="00F44682" w:rsidRDefault="00FB478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A99D542" w14:textId="3C67AC90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6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A9727BC" w14:textId="0BDB5C37" w:rsidR="007F0397" w:rsidRPr="00F44682" w:rsidRDefault="00556BEF" w:rsidP="007F03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3DC1A35" w14:textId="19CC5BD3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732</w:t>
            </w:r>
          </w:p>
        </w:tc>
      </w:tr>
      <w:tr w:rsidR="001376D2" w:rsidRPr="00F44682" w14:paraId="3AF7F46B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77625D9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A96F810" w14:textId="3974FAEA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CB72599" w14:textId="033FBD89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92A49BA" w14:textId="7A54783E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6, 1.11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65B5B08" w14:textId="6C7B245A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9C0227D" w14:textId="031A4418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2</w:t>
            </w:r>
          </w:p>
        </w:tc>
      </w:tr>
      <w:tr w:rsidR="001376D2" w:rsidRPr="00F44682" w14:paraId="4E552959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56892FF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7DC3095" w14:textId="0A2AB1C5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54085D7" w14:textId="0597C123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75B6E68" w14:textId="32E95438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0.957, 1.0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9A77BCC" w14:textId="39F6E0A1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9453027" w14:textId="69970E98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2</w:t>
            </w:r>
          </w:p>
        </w:tc>
      </w:tr>
      <w:tr w:rsidR="001376D2" w:rsidRPr="00F44682" w14:paraId="1B6AC809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4202BBA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13A43BA" w14:textId="43A898C3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3452983" w14:textId="4B7B5517" w:rsidR="001376D2" w:rsidRDefault="00FB4789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F56527E" w14:textId="1D7E0B82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0, 1.04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DA785B0" w14:textId="5CD5EAB1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EC08993" w14:textId="5F088E5E" w:rsidR="001376D2" w:rsidRDefault="00BF0E8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4</w:t>
            </w:r>
          </w:p>
        </w:tc>
      </w:tr>
      <w:tr w:rsidR="00556BEF" w:rsidRPr="00F44682" w14:paraId="768C81BB" w14:textId="77777777" w:rsidTr="00556BEF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F065CF" w14:textId="77777777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7EAB3E" w14:textId="6BE45A1F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7C125C" w14:textId="7A4363D2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FB4789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D92D0A" w14:textId="208094E0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1AC68" w14:textId="3B958B60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5FC81A" w14:textId="2149FD95" w:rsidR="00556BEF" w:rsidRPr="00F44682" w:rsidRDefault="00556BEF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F0E82">
              <w:rPr>
                <w:rFonts w:ascii="Arial" w:hAnsi="Arial" w:cs="Arial"/>
                <w:color w:val="000000"/>
                <w:sz w:val="20"/>
                <w:szCs w:val="20"/>
              </w:rPr>
              <w:t>356</w:t>
            </w:r>
          </w:p>
        </w:tc>
      </w:tr>
    </w:tbl>
    <w:p w14:paraId="467D0973" w14:textId="77777777" w:rsidR="000B5B9E" w:rsidRPr="00F44682" w:rsidRDefault="000B5B9E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2C24132" w14:textId="1177E7F9" w:rsidR="000D3A68" w:rsidRDefault="008B5C89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 Tables </w:t>
      </w:r>
      <w:r w:rsidR="000D3A68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a-d: Multivariate logistic regression for </w:t>
      </w:r>
      <w:r w:rsidR="000D3A68">
        <w:rPr>
          <w:rFonts w:ascii="Arial" w:hAnsi="Arial" w:cs="Arial"/>
          <w:b/>
          <w:bCs/>
          <w:sz w:val="24"/>
          <w:szCs w:val="24"/>
          <w:lang w:val="en-US"/>
        </w:rPr>
        <w:t>H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>DL</w:t>
      </w:r>
    </w:p>
    <w:p w14:paraId="448DBC0C" w14:textId="3BD5B3B7" w:rsidR="000D3A68" w:rsidRDefault="000D3A68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omparisons were made using multivariate logistic regression. </w:t>
      </w:r>
      <w:r w:rsidR="001376D2">
        <w:rPr>
          <w:rFonts w:ascii="Arial" w:hAnsi="Arial" w:cs="Arial"/>
          <w:color w:val="000000"/>
          <w:sz w:val="20"/>
          <w:szCs w:val="20"/>
          <w:lang w:val="en-US"/>
        </w:rPr>
        <w:t xml:space="preserve">AFC = antral follicle count; AMH = anti-Müllarian hormone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>B = Regression coefficient</w:t>
      </w:r>
      <w:r w:rsidR="0049536C" w:rsidRPr="00F44682">
        <w:rPr>
          <w:rFonts w:ascii="Arial" w:hAnsi="Arial" w:cs="Arial"/>
          <w:sz w:val="20"/>
          <w:szCs w:val="20"/>
          <w:lang w:val="en-US"/>
        </w:rPr>
        <w:t>; BMI = body mass index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; CI = Confidence Interval for </w:t>
      </w:r>
      <w:proofErr w:type="gramStart"/>
      <w:r w:rsidRPr="00F44682">
        <w:rPr>
          <w:rFonts w:ascii="Arial" w:hAnsi="Arial" w:cs="Arial"/>
          <w:color w:val="000000"/>
          <w:sz w:val="20"/>
          <w:szCs w:val="20"/>
          <w:lang w:val="en-US"/>
        </w:rPr>
        <w:t>OR</w:t>
      </w:r>
      <w:r w:rsidRPr="00F44682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F44682">
        <w:rPr>
          <w:rFonts w:ascii="Arial" w:hAnsi="Arial" w:cs="Arial"/>
          <w:sz w:val="20"/>
          <w:szCs w:val="20"/>
          <w:lang w:val="en-US"/>
        </w:rPr>
        <w:t xml:space="preserve"> 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E2 = </w:t>
      </w:r>
      <w:r w:rsidR="0049536C">
        <w:rPr>
          <w:rFonts w:ascii="Arial" w:hAnsi="Arial" w:cs="Arial"/>
          <w:sz w:val="20"/>
          <w:szCs w:val="20"/>
          <w:lang w:val="en-US"/>
        </w:rPr>
        <w:t>e</w:t>
      </w:r>
      <w:r w:rsidR="0049536C" w:rsidRPr="00F44682">
        <w:rPr>
          <w:rFonts w:ascii="Arial" w:hAnsi="Arial" w:cs="Arial"/>
          <w:sz w:val="20"/>
          <w:szCs w:val="20"/>
          <w:lang w:val="en-US"/>
        </w:rPr>
        <w:t>stradiol</w:t>
      </w:r>
      <w:r w:rsidR="0049536C">
        <w:rPr>
          <w:rFonts w:ascii="Arial" w:hAnsi="Arial" w:cs="Arial"/>
          <w:sz w:val="20"/>
          <w:szCs w:val="20"/>
          <w:lang w:val="en-US"/>
        </w:rPr>
        <w:t>;</w:t>
      </w:r>
      <w:r w:rsidR="0049536C" w:rsidRPr="0049536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GDM = gestational diabetes mellitus; H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DL = </w:t>
      </w:r>
      <w:r>
        <w:rPr>
          <w:rFonts w:ascii="Arial" w:hAnsi="Arial" w:cs="Arial"/>
          <w:sz w:val="20"/>
          <w:szCs w:val="20"/>
          <w:lang w:val="en-US"/>
        </w:rPr>
        <w:t>high</w:t>
      </w:r>
      <w:r w:rsidR="009E2268">
        <w:rPr>
          <w:rFonts w:ascii="Arial" w:hAnsi="Arial" w:cs="Arial"/>
          <w:sz w:val="20"/>
          <w:szCs w:val="20"/>
          <w:lang w:val="en-US"/>
        </w:rPr>
        <w:t>-</w:t>
      </w:r>
      <w:r w:rsidRPr="00F44682">
        <w:rPr>
          <w:rFonts w:ascii="Arial" w:hAnsi="Arial" w:cs="Arial"/>
          <w:sz w:val="20"/>
          <w:szCs w:val="20"/>
          <w:lang w:val="en-US"/>
        </w:rPr>
        <w:t>density lipoprotein</w:t>
      </w:r>
      <w:r w:rsidR="00EF1BF5">
        <w:rPr>
          <w:rFonts w:ascii="Arial" w:hAnsi="Arial" w:cs="Arial"/>
          <w:sz w:val="20"/>
          <w:szCs w:val="20"/>
          <w:lang w:val="en-US"/>
        </w:rPr>
        <w:t>s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; LH = luteinizing hormone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>OR = odds ratio</w:t>
      </w:r>
      <w:r w:rsidRPr="00F44682">
        <w:rPr>
          <w:rFonts w:ascii="Arial" w:hAnsi="Arial" w:cs="Arial"/>
          <w:sz w:val="20"/>
          <w:szCs w:val="20"/>
          <w:lang w:val="en-US"/>
        </w:rPr>
        <w:t>.</w:t>
      </w:r>
    </w:p>
    <w:p w14:paraId="1329B5FA" w14:textId="7E99D733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</w:t>
      </w:r>
      <w:r w:rsidR="005E7562" w:rsidRPr="000D3A68">
        <w:rPr>
          <w:rFonts w:ascii="Arial" w:hAnsi="Arial" w:cs="Arial"/>
          <w:b/>
          <w:bCs/>
          <w:lang w:val="en-US"/>
        </w:rPr>
        <w:t>2</w:t>
      </w:r>
      <w:r w:rsidR="00B26B4B" w:rsidRPr="000D3A68">
        <w:rPr>
          <w:rFonts w:ascii="Arial" w:hAnsi="Arial" w:cs="Arial"/>
          <w:b/>
          <w:bCs/>
          <w:lang w:val="en-US"/>
        </w:rPr>
        <w:t xml:space="preserve">a: </w:t>
      </w:r>
      <w:r w:rsidR="00B26B4B" w:rsidRPr="000D3A68">
        <w:rPr>
          <w:rFonts w:ascii="Arial" w:hAnsi="Arial" w:cs="Arial"/>
          <w:lang w:val="en-US"/>
        </w:rPr>
        <w:t>Multivariate logistic regression for continuous 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B26B4B" w:rsidRPr="00F44682" w14:paraId="5D28C786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4ECCB3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0FAA98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107291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080D5A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BF50605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1F4BCDE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FE5C53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B26B4B" w:rsidRPr="00F44682" w14:paraId="55F82F95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7B44C3" w14:textId="0865C9EB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09A198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84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88F2E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DB4D1E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221, 0.839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2A34BD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6362362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13</w:t>
            </w:r>
          </w:p>
        </w:tc>
      </w:tr>
      <w:tr w:rsidR="00B26B4B" w:rsidRPr="00F44682" w14:paraId="4D7C1412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D463DD3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ABE8132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96F482E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D311801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70, 1.20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F72AB9E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D2E8A4B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26B4B" w:rsidRPr="00F44682" w14:paraId="437EF633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C1AD28D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C0C472A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E12C4DE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1172B60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09, 1.10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0E7DA98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9B9AF17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4</w:t>
            </w:r>
          </w:p>
        </w:tc>
      </w:tr>
      <w:tr w:rsidR="00B26B4B" w:rsidRPr="00F44682" w14:paraId="3F0CF8E7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8B7D698" w14:textId="3F664003" w:rsidR="00B26B4B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FB07DC7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0D61F2B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176B9B1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40, 2.09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2BEABEC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7D63070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97</w:t>
            </w:r>
          </w:p>
        </w:tc>
      </w:tr>
      <w:tr w:rsidR="00B26B4B" w:rsidRPr="00F44682" w14:paraId="0D7702EF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FB582F1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16D4D44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-0.059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939EAF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DF7E79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61, 1.03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A7C4805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CE3E28D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98</w:t>
            </w:r>
          </w:p>
        </w:tc>
      </w:tr>
      <w:tr w:rsidR="00B26B4B" w:rsidRPr="00F44682" w14:paraId="57636054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B837C8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B40CCE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0153D8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DFA597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79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46F576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543716F" w14:textId="77777777" w:rsidR="00B26B4B" w:rsidRPr="00F44682" w:rsidRDefault="00B26B4B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</w:tr>
    </w:tbl>
    <w:p w14:paraId="34F79A5A" w14:textId="77777777" w:rsidR="00B26B4B" w:rsidRPr="00F44682" w:rsidRDefault="00B26B4B">
      <w:pPr>
        <w:rPr>
          <w:rFonts w:ascii="Arial" w:hAnsi="Arial" w:cs="Arial"/>
          <w:sz w:val="24"/>
          <w:szCs w:val="24"/>
          <w:lang w:val="en-US"/>
        </w:rPr>
      </w:pPr>
    </w:p>
    <w:p w14:paraId="5E6FDC9B" w14:textId="6506C05E" w:rsidR="00B26B4B" w:rsidRPr="000D3A68" w:rsidRDefault="008B5C89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2b: </w:t>
      </w:r>
      <w:r w:rsidR="00B26B4B" w:rsidRPr="000D3A68">
        <w:rPr>
          <w:rFonts w:ascii="Arial" w:hAnsi="Arial" w:cs="Arial"/>
          <w:lang w:val="en-US"/>
        </w:rPr>
        <w:t>Multivariate logistic regression for continuous 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5E7562" w:rsidRPr="00F44682" w14:paraId="17B00263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4620F3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A6ACE64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7C8A14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C9DA23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C24563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3ECA42F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6361E8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5E7562" w:rsidRPr="00F44682" w14:paraId="35A66BF6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58423E" w14:textId="367734E1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F219CB" w14:textId="7F7BD9E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</w:t>
            </w:r>
            <w:r w:rsidR="008E356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D44F58" w14:textId="3AF2E19C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E356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9F601B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7F4D191" w14:textId="4FDBD52D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DA60B3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DA60B3">
              <w:rPr>
                <w:rFonts w:ascii="Arial" w:hAnsi="Arial" w:cs="Arial"/>
                <w:color w:val="000000"/>
                <w:sz w:val="20"/>
                <w:szCs w:val="20"/>
              </w:rPr>
              <w:t>82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185F0B" w14:textId="339B21D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03321E" w14:textId="0C955B1B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28267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</w:t>
            </w:r>
          </w:p>
        </w:tc>
      </w:tr>
      <w:tr w:rsidR="005E7562" w:rsidRPr="00F44682" w14:paraId="23D9A108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C8885A6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C7BFD82" w14:textId="0D458A82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BB933A7" w14:textId="3687347F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9F601B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AFF55D2" w14:textId="737935F1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DA60B3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2</w:t>
            </w:r>
            <w:r w:rsidR="003008FB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08C566C" w14:textId="55B0720D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2DC2DE7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E7562" w:rsidRPr="00F44682" w14:paraId="32853382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F036687" w14:textId="7777777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08132D7" w14:textId="333692CE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7884E3B" w14:textId="79A93ECA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9F601B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32DE51B" w14:textId="6EDC4F01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949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DA60B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2BB1514" w14:textId="59C23176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E2452B1" w14:textId="49027997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</w:tr>
      <w:tr w:rsidR="005E7562" w:rsidRPr="00F44682" w14:paraId="2D679D2B" w14:textId="77777777" w:rsidTr="008E3569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B15DF96" w14:textId="6EE08EFB" w:rsidR="005E7562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12F63C5" w14:textId="67B36A08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2135416" w14:textId="456DA1F6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9F601B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A8D8976" w14:textId="166F8C78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75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1.68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2DF59EC" w14:textId="671CEF81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D897558" w14:textId="386B65D1" w:rsidR="005E7562" w:rsidRPr="00F44682" w:rsidRDefault="005E756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554</w:t>
            </w:r>
          </w:p>
        </w:tc>
      </w:tr>
      <w:tr w:rsidR="008E3569" w:rsidRPr="00F44682" w14:paraId="1A55BA4B" w14:textId="77777777" w:rsidTr="008E3569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4D53807" w14:textId="77777777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2D3244F" w14:textId="77419843" w:rsidR="008E3569" w:rsidRPr="00F44682" w:rsidRDefault="00D0403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924B448" w14:textId="6B9B817F" w:rsidR="008E3569" w:rsidRPr="00F44682" w:rsidRDefault="009F601B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024EFDF" w14:textId="25C56120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66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412FCF4" w14:textId="21ACCA50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77EE64C" w14:textId="7A313412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8267B">
              <w:rPr>
                <w:rFonts w:ascii="Arial" w:hAnsi="Arial" w:cs="Arial"/>
                <w:color w:val="000000"/>
                <w:sz w:val="20"/>
                <w:szCs w:val="20"/>
              </w:rPr>
              <w:t>883</w:t>
            </w:r>
          </w:p>
        </w:tc>
      </w:tr>
      <w:tr w:rsidR="001376D2" w:rsidRPr="00F44682" w14:paraId="7DD6D973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2A93B7B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15B8F4A" w14:textId="217E9CDE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094C6CD" w14:textId="271513C7" w:rsidR="001376D2" w:rsidRDefault="009F601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69B73CC" w14:textId="02856502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4. 1.13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4B64FD6" w14:textId="0CBDF485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1218423" w14:textId="1959884A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</w:tr>
      <w:tr w:rsidR="001376D2" w:rsidRPr="00F44682" w14:paraId="2435992B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6610D76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44E3079" w14:textId="3A0E2D87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6A66C2D" w14:textId="19E8677F" w:rsidR="001376D2" w:rsidRDefault="009F601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990A223" w14:textId="50077019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5, 1.04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CA8DD7F" w14:textId="66D93F52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5464798" w14:textId="16208C42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</w:tr>
      <w:tr w:rsidR="001376D2" w:rsidRPr="00F44682" w14:paraId="3E685FB4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741BF58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05659B3" w14:textId="21C47BFE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BBC13DA" w14:textId="6BF61658" w:rsidR="001376D2" w:rsidRDefault="009F601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952545C" w14:textId="6795D545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7, 1.05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67B0FCF" w14:textId="4225C969" w:rsidR="001376D2" w:rsidRDefault="00D0403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A1A4F7D" w14:textId="02DC720C" w:rsidR="001376D2" w:rsidRDefault="0028267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</w:t>
            </w:r>
          </w:p>
        </w:tc>
      </w:tr>
      <w:tr w:rsidR="008E3569" w:rsidRPr="00F44682" w14:paraId="7DF5E7A2" w14:textId="77777777" w:rsidTr="008E3569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D88A10" w14:textId="77777777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F357835" w14:textId="3413D5C7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D0403E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514E6B" w14:textId="1EEDCE90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DA60B3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3A0516" w14:textId="1DDBCA64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4</w:t>
            </w:r>
            <w:r w:rsidR="00FB3DAE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FB3DAE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7E1E8E5" w14:textId="0FE2E44A" w:rsidR="008E3569" w:rsidRPr="00F44682" w:rsidRDefault="008E356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F601B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0B07E9C" w14:textId="69C157AE" w:rsidR="008E3569" w:rsidRPr="00F44682" w:rsidRDefault="0028267B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</w:tr>
    </w:tbl>
    <w:p w14:paraId="4FF869CD" w14:textId="77777777" w:rsidR="00B26B4B" w:rsidRPr="00F44682" w:rsidRDefault="00B26B4B" w:rsidP="00B26B4B">
      <w:pPr>
        <w:rPr>
          <w:rFonts w:ascii="Arial" w:hAnsi="Arial" w:cs="Arial"/>
          <w:lang w:val="en-US"/>
        </w:rPr>
      </w:pPr>
    </w:p>
    <w:p w14:paraId="5E57B208" w14:textId="77777777" w:rsidR="00B435BA" w:rsidRDefault="00B435BA" w:rsidP="00B26B4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7FFBF7C" w14:textId="06AC9319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2c: </w:t>
      </w:r>
      <w:r w:rsidR="00B26B4B" w:rsidRPr="000D3A68">
        <w:rPr>
          <w:rFonts w:ascii="Arial" w:hAnsi="Arial" w:cs="Arial"/>
          <w:lang w:val="en-US"/>
        </w:rPr>
        <w:t>Multivariate logistic regression for binary 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104CD0" w:rsidRPr="00F44682" w14:paraId="0251CBFB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B8B08B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E59BC3C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3970777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062683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B0057F7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3B799E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FB588E6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104CD0" w:rsidRPr="00F44682" w14:paraId="28F92CAF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70B094B" w14:textId="184DCCF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704310" w14:textId="3277EF6A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5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C98BDC" w14:textId="6130599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0768F7" w14:textId="6E20B8C0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355, 0.860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05290E4" w14:textId="5CE83C0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8D4768" w14:textId="18E8DC3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104CD0" w:rsidRPr="00F44682" w14:paraId="6336411E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A340F7C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A43070D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8725311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4E988BF" w14:textId="1B92F96B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9, 1.10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E2FCB7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A9EA53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04CD0" w:rsidRPr="00F44682" w14:paraId="7D3A1C2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36D16E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B158C0A" w14:textId="36326DF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4AA44D6" w14:textId="1313A6A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31F7A1F" w14:textId="035A0A6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20, 2.05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99CA977" w14:textId="197928D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A1E0888" w14:textId="216DEA90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846</w:t>
            </w:r>
          </w:p>
        </w:tc>
      </w:tr>
      <w:tr w:rsidR="00104CD0" w:rsidRPr="00F44682" w14:paraId="22F103AE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955E5D8" w14:textId="5600294B" w:rsidR="00104CD0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F5F70CD" w14:textId="4A046BF3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B77406F" w14:textId="1E3C291D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8EFEBF8" w14:textId="589A2249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7, 2.05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73C567F" w14:textId="1AEEFE43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0CF11F8" w14:textId="01E9721A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</w:tr>
      <w:tr w:rsidR="00104CD0" w:rsidRPr="00F44682" w14:paraId="7301EA7E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326E09D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583A111" w14:textId="022F9FF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-0.053 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5C6E9F2" w14:textId="3B72D91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B09C620" w14:textId="44DA868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68, 1.03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10291F7" w14:textId="6CD8ECE3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AA6907D" w14:textId="052C048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46</w:t>
            </w:r>
          </w:p>
        </w:tc>
      </w:tr>
      <w:tr w:rsidR="00104CD0" w:rsidRPr="00F44682" w14:paraId="39FF0E92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B8DD0D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92C078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EEA40B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181BED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79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F43C86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C2A9F6" w14:textId="2415CC4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91</w:t>
            </w:r>
          </w:p>
        </w:tc>
      </w:tr>
    </w:tbl>
    <w:p w14:paraId="79619BA2" w14:textId="77777777" w:rsidR="00B26B4B" w:rsidRPr="00F44682" w:rsidRDefault="00B26B4B" w:rsidP="00B26B4B">
      <w:pPr>
        <w:rPr>
          <w:rFonts w:ascii="Arial" w:hAnsi="Arial" w:cs="Arial"/>
          <w:sz w:val="24"/>
          <w:szCs w:val="24"/>
          <w:lang w:val="en-US"/>
        </w:rPr>
      </w:pPr>
    </w:p>
    <w:p w14:paraId="309CA0C5" w14:textId="319B70D1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2d: </w:t>
      </w:r>
      <w:r w:rsidR="00B26B4B" w:rsidRPr="000D3A68">
        <w:rPr>
          <w:rFonts w:ascii="Arial" w:hAnsi="Arial" w:cs="Arial"/>
          <w:lang w:val="en-US"/>
        </w:rPr>
        <w:t>Multivariate logistic regression for binary 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0B5B9E" w:rsidRPr="00F44682" w14:paraId="0D9F715A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EBF0EE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869415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EBB741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E21958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DF331EA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5CEBBE4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0B0A85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0B5B9E" w:rsidRPr="00F44682" w14:paraId="4BACD30C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CC45CA" w14:textId="1EDD84F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9E23C9" w14:textId="356BA5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6</w:t>
            </w:r>
            <w:r w:rsidR="0001095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CFA1D9" w14:textId="1F0D6971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880D4C6" w14:textId="5AD976AB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3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0.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90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6FB30F" w14:textId="47CA68EE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34F521" w14:textId="64B861D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1B4C6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  <w:tr w:rsidR="000B5B9E" w:rsidRPr="00F44682" w14:paraId="078EB073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0295375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C737471" w14:textId="705CAB1A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01095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446CAB9" w14:textId="22813822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ADBF378" w14:textId="2777A1AD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2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31841C0" w14:textId="1714B45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49F1FAB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0B5B9E" w:rsidRPr="00F44682" w14:paraId="687B1A4A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813F0A4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0037449" w14:textId="23142914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F90CA8C" w14:textId="2B36A651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0B70EEB" w14:textId="31BFC0AF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9C3F532" w14:textId="58167DBF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DA25A9D" w14:textId="65B8AE3F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F0B2D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0B5B9E" w:rsidRPr="00F44682" w14:paraId="3DEBB92B" w14:textId="77777777" w:rsidTr="00FB3DAE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5AC803E" w14:textId="409455B1" w:rsidR="000B5B9E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5C0B1EC" w14:textId="0CF61202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C769E0C" w14:textId="21F7914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D9A211A" w14:textId="72107750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434998">
              <w:rPr>
                <w:rFonts w:ascii="Arial" w:hAnsi="Arial" w:cs="Arial"/>
                <w:color w:val="000000"/>
                <w:sz w:val="20"/>
                <w:szCs w:val="20"/>
              </w:rPr>
              <w:t>73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8B2369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434998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CF4CE1E" w14:textId="2B019ABB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6942F69" w14:textId="4A15B69C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F0B2D">
              <w:rPr>
                <w:rFonts w:ascii="Arial" w:hAnsi="Arial" w:cs="Arial"/>
                <w:color w:val="000000"/>
                <w:sz w:val="20"/>
                <w:szCs w:val="20"/>
              </w:rPr>
              <w:t>631</w:t>
            </w:r>
          </w:p>
        </w:tc>
      </w:tr>
      <w:tr w:rsidR="00FB3DAE" w:rsidRPr="00F44682" w14:paraId="71AC1AF1" w14:textId="77777777" w:rsidTr="00FB3DAE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3F023F1" w14:textId="77777777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E9F7E35" w14:textId="43B1586E" w:rsidR="00FB3DAE" w:rsidRPr="00F44682" w:rsidRDefault="00C0365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7B9B728" w14:textId="3EA438FB" w:rsidR="00FB3DAE" w:rsidRPr="00F44682" w:rsidRDefault="008C7905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AB455C5" w14:textId="73393687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434998">
              <w:rPr>
                <w:rFonts w:ascii="Arial" w:hAnsi="Arial" w:cs="Arial"/>
                <w:color w:val="000000"/>
                <w:sz w:val="20"/>
                <w:szCs w:val="20"/>
              </w:rPr>
              <w:t>6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34998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34B310C" w14:textId="4C51094C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6A561F6" w14:textId="01F25F57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DF0B2D">
              <w:rPr>
                <w:rFonts w:ascii="Arial" w:hAnsi="Arial" w:cs="Arial"/>
                <w:color w:val="000000"/>
                <w:sz w:val="20"/>
                <w:szCs w:val="20"/>
              </w:rPr>
              <w:t>973</w:t>
            </w:r>
          </w:p>
        </w:tc>
      </w:tr>
      <w:tr w:rsidR="001376D2" w:rsidRPr="00F44682" w14:paraId="4CF44796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52C4871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EE3FEE7" w14:textId="0007E49F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BB6B452" w14:textId="7C38C017" w:rsidR="001376D2" w:rsidRDefault="008C790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B305D71" w14:textId="3CD9EA51" w:rsidR="001376D2" w:rsidRDefault="00434998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9, 1.1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97DA5F9" w14:textId="233E3EC6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45506D8" w14:textId="1F4C0FC6" w:rsidR="001376D2" w:rsidRDefault="00DF0B2D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1376D2" w:rsidRPr="00F44682" w14:paraId="338CA0D2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26B2B65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46C9CBA" w14:textId="31C7A712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5C58003" w14:textId="2A8079E0" w:rsidR="001376D2" w:rsidRDefault="008C790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4CCB10F" w14:textId="3AE237BA" w:rsidR="001376D2" w:rsidRDefault="00434998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7, 1.04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BB1483E" w14:textId="4C4A9181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B2D4A6B" w14:textId="3D2C1A3A" w:rsidR="001376D2" w:rsidRDefault="00DF0B2D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</w:tr>
      <w:tr w:rsidR="001376D2" w:rsidRPr="00F44682" w14:paraId="13DECC0B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50269BD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89F3C25" w14:textId="7EBA7578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FD33207" w14:textId="4C3D557F" w:rsidR="001376D2" w:rsidRDefault="008C790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4332788" w14:textId="4D70971C" w:rsidR="001376D2" w:rsidRDefault="00434998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3F54A1">
              <w:rPr>
                <w:rFonts w:ascii="Arial" w:hAnsi="Arial" w:cs="Arial"/>
                <w:color w:val="000000"/>
                <w:sz w:val="20"/>
                <w:szCs w:val="20"/>
              </w:rPr>
              <w:t>16, 1.0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980894F" w14:textId="4529F800" w:rsidR="001376D2" w:rsidRDefault="00C0365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320941D" w14:textId="0D2FD7F4" w:rsidR="001376D2" w:rsidRDefault="00DF0B2D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8</w:t>
            </w:r>
          </w:p>
        </w:tc>
      </w:tr>
      <w:tr w:rsidR="00FB3DAE" w:rsidRPr="00F44682" w14:paraId="3DE3348D" w14:textId="77777777" w:rsidTr="00FB3DAE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928410" w14:textId="77777777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E14508" w14:textId="7056B6FC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224169" w14:textId="5FB5AB84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7343C94" w14:textId="6CF3B6D6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8B236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3F54A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3F54A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04AEA9" w14:textId="264AF71C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C0365E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0AD92BE" w14:textId="35459A1E" w:rsidR="00FB3DAE" w:rsidRPr="00F44682" w:rsidRDefault="00FB3DAE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8C7905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</w:tr>
    </w:tbl>
    <w:p w14:paraId="67FAF890" w14:textId="77777777" w:rsidR="00B26B4B" w:rsidRPr="00F44682" w:rsidRDefault="00B26B4B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9838BB2" w14:textId="4CB86071" w:rsidR="000D3A68" w:rsidRDefault="008B5C89" w:rsidP="000D3A6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 Tables </w:t>
      </w:r>
      <w:r w:rsidR="000D3A68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a-d: Multivariate logistic regression for </w:t>
      </w:r>
      <w:r w:rsidR="000D3A68">
        <w:rPr>
          <w:rFonts w:ascii="Arial" w:hAnsi="Arial" w:cs="Arial"/>
          <w:b/>
          <w:bCs/>
          <w:sz w:val="24"/>
          <w:szCs w:val="24"/>
          <w:lang w:val="en-US"/>
        </w:rPr>
        <w:t>LDL/H</w:t>
      </w:r>
      <w:r w:rsidR="000D3A68" w:rsidRPr="000B76DA">
        <w:rPr>
          <w:rFonts w:ascii="Arial" w:hAnsi="Arial" w:cs="Arial"/>
          <w:b/>
          <w:bCs/>
          <w:sz w:val="24"/>
          <w:szCs w:val="24"/>
          <w:lang w:val="en-US"/>
        </w:rPr>
        <w:t>DL</w:t>
      </w:r>
    </w:p>
    <w:p w14:paraId="4DA69DC8" w14:textId="105C4C59" w:rsidR="000D3A68" w:rsidRDefault="000D3A68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omparisons were made using multivariate logistic regression. </w:t>
      </w:r>
      <w:r w:rsidR="001376D2">
        <w:rPr>
          <w:rFonts w:ascii="Arial" w:hAnsi="Arial" w:cs="Arial"/>
          <w:color w:val="000000"/>
          <w:sz w:val="20"/>
          <w:szCs w:val="20"/>
          <w:lang w:val="en-US"/>
        </w:rPr>
        <w:t xml:space="preserve">AFC = antral follicle count; AMH = anti-Müllarian hormone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B = Regression coefficient; 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BMI = body mass index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I = Confidence Interval for </w:t>
      </w:r>
      <w:proofErr w:type="gramStart"/>
      <w:r w:rsidRPr="00F44682">
        <w:rPr>
          <w:rFonts w:ascii="Arial" w:hAnsi="Arial" w:cs="Arial"/>
          <w:color w:val="000000"/>
          <w:sz w:val="20"/>
          <w:szCs w:val="20"/>
          <w:lang w:val="en-US"/>
        </w:rPr>
        <w:t>OR</w:t>
      </w:r>
      <w:r w:rsidRPr="00F44682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Pr="00F44682">
        <w:rPr>
          <w:rFonts w:ascii="Arial" w:hAnsi="Arial" w:cs="Arial"/>
          <w:sz w:val="20"/>
          <w:szCs w:val="20"/>
          <w:lang w:val="en-US"/>
        </w:rPr>
        <w:t xml:space="preserve"> 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E2 = </w:t>
      </w:r>
      <w:r w:rsidR="0049536C">
        <w:rPr>
          <w:rFonts w:ascii="Arial" w:hAnsi="Arial" w:cs="Arial"/>
          <w:sz w:val="20"/>
          <w:szCs w:val="20"/>
          <w:lang w:val="en-US"/>
        </w:rPr>
        <w:t>e</w:t>
      </w:r>
      <w:r w:rsidR="0049536C" w:rsidRPr="00F44682">
        <w:rPr>
          <w:rFonts w:ascii="Arial" w:hAnsi="Arial" w:cs="Arial"/>
          <w:sz w:val="20"/>
          <w:szCs w:val="20"/>
          <w:lang w:val="en-US"/>
        </w:rPr>
        <w:t>stradiol</w:t>
      </w:r>
      <w:r w:rsidR="0049536C">
        <w:rPr>
          <w:rFonts w:ascii="Arial" w:hAnsi="Arial" w:cs="Arial"/>
          <w:sz w:val="20"/>
          <w:szCs w:val="20"/>
          <w:lang w:val="en-US"/>
        </w:rPr>
        <w:t>;</w:t>
      </w:r>
      <w:r w:rsidR="0049536C" w:rsidRPr="0049536C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GDM = gestational diabetes mellitus; </w:t>
      </w:r>
      <w:r w:rsidR="0049536C">
        <w:rPr>
          <w:rFonts w:ascii="Arial" w:hAnsi="Arial" w:cs="Arial"/>
          <w:sz w:val="20"/>
          <w:szCs w:val="20"/>
          <w:lang w:val="en-US"/>
        </w:rPr>
        <w:t>H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DL = </w:t>
      </w:r>
      <w:r w:rsidR="0049536C">
        <w:rPr>
          <w:rFonts w:ascii="Arial" w:hAnsi="Arial" w:cs="Arial"/>
          <w:sz w:val="20"/>
          <w:szCs w:val="20"/>
          <w:lang w:val="en-US"/>
        </w:rPr>
        <w:t>high</w:t>
      </w:r>
      <w:r w:rsidR="005B26BD">
        <w:rPr>
          <w:rFonts w:ascii="Arial" w:hAnsi="Arial" w:cs="Arial"/>
          <w:sz w:val="20"/>
          <w:szCs w:val="20"/>
          <w:lang w:val="en-US"/>
        </w:rPr>
        <w:t>-</w:t>
      </w:r>
      <w:r w:rsidR="0049536C" w:rsidRPr="00F44682">
        <w:rPr>
          <w:rFonts w:ascii="Arial" w:hAnsi="Arial" w:cs="Arial"/>
          <w:sz w:val="20"/>
          <w:szCs w:val="20"/>
          <w:lang w:val="en-US"/>
        </w:rPr>
        <w:t>density lipoprotein</w:t>
      </w:r>
      <w:r w:rsidR="0049536C">
        <w:rPr>
          <w:rFonts w:ascii="Arial" w:hAnsi="Arial" w:cs="Arial"/>
          <w:sz w:val="20"/>
          <w:szCs w:val="20"/>
          <w:lang w:val="en-US"/>
        </w:rPr>
        <w:t>s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; </w:t>
      </w:r>
      <w:r>
        <w:rPr>
          <w:rFonts w:ascii="Arial" w:hAnsi="Arial" w:cs="Arial"/>
          <w:sz w:val="20"/>
          <w:szCs w:val="20"/>
          <w:lang w:val="en-US"/>
        </w:rPr>
        <w:t>LDL = low</w:t>
      </w:r>
      <w:r w:rsidR="005B26BD">
        <w:rPr>
          <w:rFonts w:ascii="Arial" w:hAnsi="Arial" w:cs="Arial"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>density lipoprotein</w:t>
      </w:r>
      <w:r w:rsidR="00EF1BF5">
        <w:rPr>
          <w:rFonts w:ascii="Arial" w:hAnsi="Arial" w:cs="Arial"/>
          <w:sz w:val="20"/>
          <w:szCs w:val="20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LH = luteinizing hormone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>OR = odds ratio</w:t>
      </w:r>
      <w:r w:rsidRPr="00F44682">
        <w:rPr>
          <w:rFonts w:ascii="Arial" w:hAnsi="Arial" w:cs="Arial"/>
          <w:sz w:val="20"/>
          <w:szCs w:val="20"/>
          <w:lang w:val="en-US"/>
        </w:rPr>
        <w:t>.</w:t>
      </w:r>
    </w:p>
    <w:p w14:paraId="07CDDD1B" w14:textId="49E8E731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3a: </w:t>
      </w:r>
      <w:r w:rsidR="00B26B4B" w:rsidRPr="000D3A68">
        <w:rPr>
          <w:rFonts w:ascii="Arial" w:hAnsi="Arial" w:cs="Arial"/>
          <w:lang w:val="en-US"/>
        </w:rPr>
        <w:t>Multivariate logistic regression for continuous LDL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2B2E9F" w:rsidRPr="00F44682" w14:paraId="01EE7E6F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A25585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B7B765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035CA2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057C81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B864FE8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B4589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3B8570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2B2E9F" w:rsidRPr="00F44682" w14:paraId="68DB98A2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751D4D" w14:textId="1FE6C1D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F1D68F" w14:textId="2F7A340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0C116A6" w14:textId="4437847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62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8EAAF5" w14:textId="4E82C8D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244, 2.130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414BE0" w14:textId="6D89F6E3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08A62A" w14:textId="5A5CAA5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2B2E9F" w:rsidRPr="00F44682" w14:paraId="1FA2BFEF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B7B76F6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A8F9BB9" w14:textId="2749FA6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255F8AC" w14:textId="12CB7D9B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731D0FA" w14:textId="083D328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1, 1.19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D2ACF46" w14:textId="5A89BA0A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E5EA312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2E9F" w:rsidRPr="00F44682" w14:paraId="694410E6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1A9F7D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0968A11" w14:textId="0971345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A3B6B2C" w14:textId="2C404A8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48B24EA" w14:textId="174BA23A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07, 1.09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9140C1D" w14:textId="1B596E9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121659D" w14:textId="042D793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3</w:t>
            </w:r>
          </w:p>
        </w:tc>
      </w:tr>
      <w:tr w:rsidR="002B2E9F" w:rsidRPr="00F44682" w14:paraId="7E3DFCC7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34931BA" w14:textId="72B8352B" w:rsidR="002B2E9F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A05952B" w14:textId="17CA9F4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3388257" w14:textId="1630B9A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9ED16C7" w14:textId="2999A90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4, 2.03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78F9B99" w14:textId="789DF31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B51051D" w14:textId="3C45A31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9</w:t>
            </w:r>
          </w:p>
        </w:tc>
      </w:tr>
      <w:tr w:rsidR="002B2E9F" w:rsidRPr="00F44682" w14:paraId="2B7A28DD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B1756EE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96EAD05" w14:textId="6D8BE5F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5F07A5F" w14:textId="517AA13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5937B62" w14:textId="2559EEAA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7, 1.028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5F13585" w14:textId="24D93A6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19EFDC4" w14:textId="68B6C153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70</w:t>
            </w:r>
          </w:p>
        </w:tc>
      </w:tr>
      <w:tr w:rsidR="002B2E9F" w:rsidRPr="00F44682" w14:paraId="15DAE555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7E65E7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180A8F" w14:textId="08912D3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5A0044" w14:textId="52AAC84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C91554" w14:textId="6E72554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1, 1.005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44358B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C7036A" w14:textId="63E1198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52</w:t>
            </w:r>
          </w:p>
        </w:tc>
      </w:tr>
    </w:tbl>
    <w:p w14:paraId="106745DE" w14:textId="77777777" w:rsidR="002B2E9F" w:rsidRPr="00F44682" w:rsidRDefault="002B2E9F" w:rsidP="007354F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6F2EFBA" w14:textId="5D2E7AAB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3b: </w:t>
      </w:r>
      <w:r w:rsidR="00B26B4B" w:rsidRPr="000D3A68">
        <w:rPr>
          <w:rFonts w:ascii="Arial" w:hAnsi="Arial" w:cs="Arial"/>
          <w:lang w:val="en-US"/>
        </w:rPr>
        <w:t>Multivariate logistic regression for continuous LDL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0B5B9E" w:rsidRPr="00F44682" w14:paraId="7CA572D7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E693BB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DBE37DE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71E556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77FC19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0EF51E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DE55EB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92DFED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0B5B9E" w:rsidRPr="00F44682" w14:paraId="5D3E3C4C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33AA19" w14:textId="53F0A56E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1174FF" w14:textId="1A1A5BE6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FC2347B" w14:textId="5CB742C3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63FDFE" w14:textId="3721517B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2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2.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38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13D2AA" w14:textId="506C9388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A180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8591FB" w14:textId="2778A4E6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B5B9E" w:rsidRPr="00F44682" w14:paraId="25FDD70F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79C21F3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BCF4828" w14:textId="54E3EC20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A10216A" w14:textId="476EE6C2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7DEB527" w14:textId="29BB178D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17CE2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5D8643E" w14:textId="5F831EA0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98A9EE1" w14:textId="24DC0ED5" w:rsidR="000B5B9E" w:rsidRPr="00F44682" w:rsidRDefault="005E5D32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5B9E" w:rsidRPr="00F44682" w14:paraId="1498FFEC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6303291" w14:textId="7777777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210AF87" w14:textId="083C91FD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52AB97D" w14:textId="079D0124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31ADC62" w14:textId="1022E18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17CE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8856BA0" w14:textId="33846437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17EB2AB" w14:textId="55B89604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305</w:t>
            </w:r>
          </w:p>
        </w:tc>
      </w:tr>
      <w:tr w:rsidR="000B5B9E" w:rsidRPr="00F44682" w14:paraId="63961F01" w14:textId="77777777" w:rsidTr="003822E9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C9EC43F" w14:textId="71BF2F38" w:rsidR="000B5B9E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1DB719E" w14:textId="243C554F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AA26DDF" w14:textId="51D66314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45DFC0D" w14:textId="342F10BE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417CE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62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49B48C0" w14:textId="5BECF82A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442D946" w14:textId="2FF52888" w:rsidR="000B5B9E" w:rsidRPr="00F44682" w:rsidRDefault="000B5B9E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</w:tr>
      <w:tr w:rsidR="003822E9" w:rsidRPr="00F44682" w14:paraId="795FC83A" w14:textId="77777777" w:rsidTr="003822E9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C33EB3B" w14:textId="77777777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ED41511" w14:textId="1B56E17D" w:rsidR="003822E9" w:rsidRPr="00F44682" w:rsidRDefault="00A63F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93916D4" w14:textId="41A70508" w:rsidR="003822E9" w:rsidRPr="00F44682" w:rsidRDefault="005E5D32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3822E9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E2D7AFE" w14:textId="60AA04A3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71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1D409B1" w14:textId="46C9E9D8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E846D3E" w14:textId="54C15313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</w:tr>
      <w:tr w:rsidR="001376D2" w:rsidRPr="00F44682" w14:paraId="024B9A15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5467B9E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C014107" w14:textId="33276544" w:rsidR="001376D2" w:rsidRDefault="00A63FE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288136" w14:textId="1566D668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7F1BC07" w14:textId="76305BBD" w:rsidR="001376D2" w:rsidRDefault="00EA5E3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9, 1.12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FC70FFD" w14:textId="44721B6F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2BD46A3" w14:textId="0606EFC6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1376D2" w:rsidRPr="00F44682" w14:paraId="10DC7386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962DA51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05E223B" w14:textId="6844A8BD" w:rsidR="001376D2" w:rsidRDefault="00A63FE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65402E1" w14:textId="21DC8586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FFF5C97" w14:textId="1CD663D5" w:rsidR="001376D2" w:rsidRDefault="00EA5E3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3, 1.04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28FC115" w14:textId="7BDC5CAD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FEF0D41" w14:textId="51011D98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14</w:t>
            </w:r>
          </w:p>
        </w:tc>
      </w:tr>
      <w:tr w:rsidR="001376D2" w:rsidRPr="00F44682" w14:paraId="2461F59C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448875C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D7DD0A8" w14:textId="1662FA4A" w:rsidR="001376D2" w:rsidRDefault="00A63FE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EBA76CC" w14:textId="5F4EBB82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26C7209" w14:textId="1884C11A" w:rsidR="001376D2" w:rsidRDefault="00EA5E3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9, 1.04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55F9BE9" w14:textId="54764FF3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FED0EE9" w14:textId="485D68A6" w:rsidR="001376D2" w:rsidRDefault="005E5D3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3</w:t>
            </w:r>
          </w:p>
        </w:tc>
      </w:tr>
      <w:tr w:rsidR="003822E9" w:rsidRPr="00F44682" w14:paraId="1C4A501E" w14:textId="77777777" w:rsidTr="003822E9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914EB5" w14:textId="77777777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85567C" w14:textId="1B1BD49B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A63FE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53BFFF" w14:textId="0946D998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F95128" w14:textId="002F5A93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EA5E3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AB5C39" w14:textId="68347553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FDD7BD" w14:textId="32BE219B" w:rsidR="003822E9" w:rsidRPr="00F44682" w:rsidRDefault="003822E9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5E5D32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</w:tr>
    </w:tbl>
    <w:p w14:paraId="20E37B7A" w14:textId="77777777" w:rsidR="00B26B4B" w:rsidRPr="00F44682" w:rsidRDefault="00B26B4B" w:rsidP="00B26B4B">
      <w:pPr>
        <w:rPr>
          <w:rFonts w:ascii="Arial" w:hAnsi="Arial" w:cs="Arial"/>
          <w:lang w:val="en-US"/>
        </w:rPr>
      </w:pPr>
    </w:p>
    <w:p w14:paraId="3714E994" w14:textId="77777777" w:rsidR="000E453E" w:rsidRDefault="000E453E" w:rsidP="00B26B4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204C70B" w14:textId="326E7777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3c: </w:t>
      </w:r>
      <w:r w:rsidR="00B26B4B" w:rsidRPr="000D3A68">
        <w:rPr>
          <w:rFonts w:ascii="Arial" w:hAnsi="Arial" w:cs="Arial"/>
          <w:lang w:val="en-US"/>
        </w:rPr>
        <w:t>Multivariate logistic regression for binary LDL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104CD0" w:rsidRPr="00F44682" w14:paraId="778E7A50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A12BA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2158695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ED8C9D5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C3EA10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FF7410E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87765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D514D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104CD0" w:rsidRPr="00F44682" w14:paraId="19FBA236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F73DF5" w14:textId="0FB872B6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10B340" w14:textId="1C648A0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B97086" w14:textId="57221A5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95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1E8918" w14:textId="28AA17B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258, 3.044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7E0AFA" w14:textId="49DF47D3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77E792" w14:textId="4F14BE0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104CD0" w:rsidRPr="00F44682" w14:paraId="3F451EA2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58AA0B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245A2E5" w14:textId="622CD45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486E710" w14:textId="7BA555E6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3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65B0950" w14:textId="2D07587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7, 1.20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D80F3E4" w14:textId="680A055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71943A7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04CD0" w:rsidRPr="00F44682" w14:paraId="216A969A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9B4F2D5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DD4C83F" w14:textId="04386AD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12DDD2" w14:textId="6C5743E5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9D49F52" w14:textId="55ED7EE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0, 1.09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CF10B6C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64FE0A9" w14:textId="7FAEB75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81</w:t>
            </w:r>
          </w:p>
        </w:tc>
      </w:tr>
      <w:tr w:rsidR="00104CD0" w:rsidRPr="00F44682" w14:paraId="59EAB6B7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120584E" w14:textId="2496A74C" w:rsidR="00104CD0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0E87151" w14:textId="5724EF49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050071F" w14:textId="7B163246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92DE9CE" w14:textId="138A729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32, 2.09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16F70DC" w14:textId="0B6FE74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B496669" w14:textId="5A60BEA9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104CD0" w:rsidRPr="00F44682" w14:paraId="4A1943DA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C706BE4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FE7C267" w14:textId="7B5EAD6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919A237" w14:textId="773E242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770E5AF" w14:textId="4A90949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8, 1.02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1282BEA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D297278" w14:textId="5ED2D87D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81</w:t>
            </w:r>
          </w:p>
        </w:tc>
      </w:tr>
      <w:tr w:rsidR="00104CD0" w:rsidRPr="00F44682" w14:paraId="03B27CFA" w14:textId="77777777" w:rsidTr="000D3A68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64CEF5E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87B594" w14:textId="01699FE0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4DACBB" w14:textId="788FA433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BE86417" w14:textId="1F441E6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0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549E3E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47B333" w14:textId="69AB75AC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15</w:t>
            </w:r>
          </w:p>
        </w:tc>
      </w:tr>
    </w:tbl>
    <w:p w14:paraId="1C54D507" w14:textId="06392EF7" w:rsidR="00B26B4B" w:rsidRPr="000D3A68" w:rsidRDefault="00B26B4B" w:rsidP="00B26B4B">
      <w:pPr>
        <w:rPr>
          <w:rFonts w:ascii="Arial" w:hAnsi="Arial" w:cs="Arial"/>
          <w:lang w:val="en-US"/>
        </w:rPr>
      </w:pPr>
    </w:p>
    <w:p w14:paraId="7D7D33D3" w14:textId="70CB9CF8" w:rsidR="00B26B4B" w:rsidRPr="000D3A68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0D3A68">
        <w:rPr>
          <w:rFonts w:ascii="Arial" w:hAnsi="Arial" w:cs="Arial"/>
          <w:b/>
          <w:bCs/>
          <w:lang w:val="en-US"/>
        </w:rPr>
        <w:t xml:space="preserve">Table 3d: </w:t>
      </w:r>
      <w:r w:rsidR="00B26B4B" w:rsidRPr="000D3A68">
        <w:rPr>
          <w:rFonts w:ascii="Arial" w:hAnsi="Arial" w:cs="Arial"/>
          <w:lang w:val="en-US"/>
        </w:rPr>
        <w:t>Multivariate logistic regression for binary LDL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A67324" w:rsidRPr="00F44682" w14:paraId="0D9E6DA6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98F05B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49A987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F96B0C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8C7E60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6D932F9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58524F1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FE70B03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A67324" w:rsidRPr="00F44682" w14:paraId="52FD917B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E14104" w14:textId="5C292ED5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DL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87E36A" w14:textId="32B088F6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D2C0C62" w14:textId="03CE246B" w:rsidR="00A67324" w:rsidRPr="00F44682" w:rsidRDefault="00F028CC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E3F240" w14:textId="0685885A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30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0F6395" w:rsidRPr="00F44682">
              <w:rPr>
                <w:rFonts w:ascii="Arial" w:hAnsi="Arial" w:cs="Arial"/>
                <w:color w:val="000000"/>
                <w:sz w:val="20"/>
                <w:szCs w:val="20"/>
              </w:rPr>
              <w:t>3.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CD17B9D" w14:textId="612EF1A1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31AB1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7FDAE6" w14:textId="20725EFF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9E392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A67324" w:rsidRPr="00F44682" w14:paraId="51918746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4C2F30C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5F30B9F" w14:textId="77513E0C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8119AB1" w14:textId="42C104E9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6686086" w14:textId="1DE52CB9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 w:rsidR="009062F8" w:rsidRPr="00F4468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0F6395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D4BE7FE" w14:textId="3C1E5426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40FEA04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A67324" w:rsidRPr="00F44682" w14:paraId="75430F1A" w14:textId="77777777" w:rsidTr="000D3A68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6FF70E1" w14:textId="77777777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09A4986" w14:textId="56D6B8AC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A034EBA" w14:textId="67EA976F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BF0267D" w14:textId="574CA70E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0F6395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70158FC" w14:textId="55C9A764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9BF91A3" w14:textId="6114FF43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</w:tr>
      <w:tr w:rsidR="00A67324" w:rsidRPr="00F44682" w14:paraId="083FA0B4" w14:textId="77777777" w:rsidTr="00751BE0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8A74013" w14:textId="12F9B5BA" w:rsidR="00A67324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351D479" w14:textId="64F4F0E9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550E8F1" w14:textId="21A13295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C054E39" w14:textId="7BC29348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73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1.64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296D765" w14:textId="5FF7E0BD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457A67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FD20CBE" w14:textId="48B997A5" w:rsidR="00A67324" w:rsidRPr="00F44682" w:rsidRDefault="00A67324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643</w:t>
            </w:r>
          </w:p>
        </w:tc>
      </w:tr>
      <w:tr w:rsidR="00751BE0" w:rsidRPr="00F44682" w14:paraId="0C3E351A" w14:textId="77777777" w:rsidTr="00751BE0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3D9C8AB" w14:textId="77777777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4F44BA0" w14:textId="700F0BA1" w:rsidR="00751BE0" w:rsidRPr="00F44682" w:rsidRDefault="009E3925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B05E436" w14:textId="5F0D4C20" w:rsidR="00751BE0" w:rsidRPr="00F44682" w:rsidRDefault="00F028CC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C10B01B" w14:textId="300B08F7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CA4F4C"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740B009" w14:textId="436B2270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7AE13E7" w14:textId="37D8E447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</w:tr>
      <w:tr w:rsidR="001376D2" w:rsidRPr="00F44682" w14:paraId="7734FEFC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D1829E7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30C60A8" w14:textId="6B1774E9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CE4C96D" w14:textId="7A56DBAB" w:rsidR="001376D2" w:rsidRDefault="00F028CC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0101D83" w14:textId="3AB5A5F5" w:rsidR="001376D2" w:rsidRDefault="004B18C0" w:rsidP="004B18C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6, 1.11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548FCED" w14:textId="273B32F1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C1BF28E" w14:textId="51D84699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1376D2" w:rsidRPr="00F44682" w14:paraId="6D6D0900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726FBBD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D94549B" w14:textId="0EDA9A44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E7E9B11" w14:textId="148E76D3" w:rsidR="001376D2" w:rsidRDefault="00F028CC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A0FD66E" w14:textId="17F42498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7, 1.04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CA23286" w14:textId="615E8C08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578FC1E" w14:textId="411E7893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4</w:t>
            </w:r>
          </w:p>
        </w:tc>
      </w:tr>
      <w:tr w:rsidR="001376D2" w:rsidRPr="00F44682" w14:paraId="12FD58EA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AFF39BE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C56E17F" w14:textId="0D47B56B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C15BD2C" w14:textId="1F1F3487" w:rsidR="001376D2" w:rsidRDefault="00F028CC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9071A86" w14:textId="5F5E87B1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1, 1.04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09162D8" w14:textId="15DD5FA0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489BBFA" w14:textId="4CD91BE9" w:rsidR="001376D2" w:rsidRDefault="009E392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6</w:t>
            </w:r>
          </w:p>
        </w:tc>
      </w:tr>
      <w:tr w:rsidR="00751BE0" w:rsidRPr="00F44682" w14:paraId="07404027" w14:textId="77777777" w:rsidTr="00751BE0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7D20E" w14:textId="77777777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9231FB" w14:textId="0F87BE74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59474A6" w14:textId="770D5890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F028CC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4BF7EB" w14:textId="1DC7FA43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4</w:t>
            </w:r>
            <w:r w:rsidR="00457A6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2</w:t>
            </w:r>
            <w:r w:rsidR="00457A67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C72D69F" w14:textId="6339FF93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A09351" w14:textId="20FC2C56" w:rsidR="00751BE0" w:rsidRPr="00F44682" w:rsidRDefault="00751BE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E3925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</w:tr>
    </w:tbl>
    <w:p w14:paraId="5B28832A" w14:textId="77777777" w:rsidR="00B26B4B" w:rsidRPr="00F44682" w:rsidRDefault="00B26B4B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0454FE13" w14:textId="2CAF16F3" w:rsidR="0069085A" w:rsidRDefault="008B5C89" w:rsidP="0069085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="0069085A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 Tables </w:t>
      </w:r>
      <w:r w:rsidR="00DE6FC6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="0069085A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a-d: Multivariate logistic regression for </w:t>
      </w:r>
      <w:r w:rsidR="00DE6FC6">
        <w:rPr>
          <w:rFonts w:ascii="Arial" w:hAnsi="Arial" w:cs="Arial"/>
          <w:b/>
          <w:bCs/>
          <w:sz w:val="24"/>
          <w:szCs w:val="24"/>
          <w:lang w:val="en-US"/>
        </w:rPr>
        <w:t>TC</w:t>
      </w:r>
      <w:r w:rsidR="0069085A">
        <w:rPr>
          <w:rFonts w:ascii="Arial" w:hAnsi="Arial" w:cs="Arial"/>
          <w:b/>
          <w:bCs/>
          <w:sz w:val="24"/>
          <w:szCs w:val="24"/>
          <w:lang w:val="en-US"/>
        </w:rPr>
        <w:t>/H</w:t>
      </w:r>
      <w:r w:rsidR="0069085A" w:rsidRPr="000B76DA">
        <w:rPr>
          <w:rFonts w:ascii="Arial" w:hAnsi="Arial" w:cs="Arial"/>
          <w:b/>
          <w:bCs/>
          <w:sz w:val="24"/>
          <w:szCs w:val="24"/>
          <w:lang w:val="en-US"/>
        </w:rPr>
        <w:t>DL</w:t>
      </w:r>
    </w:p>
    <w:p w14:paraId="50DC6383" w14:textId="3FE9B624" w:rsidR="0069085A" w:rsidRDefault="0069085A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omparisons were made using multivariate logistic regression. </w:t>
      </w:r>
      <w:r w:rsidR="001376D2">
        <w:rPr>
          <w:rFonts w:ascii="Arial" w:hAnsi="Arial" w:cs="Arial"/>
          <w:color w:val="000000"/>
          <w:sz w:val="20"/>
          <w:szCs w:val="20"/>
          <w:lang w:val="en-US"/>
        </w:rPr>
        <w:t xml:space="preserve">AFC = antral follicle count; AMH = anti-Müllarian hormone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B = Regression coefficient; 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BMI = body mass index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I = Confidence Interval for </w:t>
      </w:r>
      <w:proofErr w:type="gramStart"/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>OR</w:t>
      </w:r>
      <w:r w:rsidR="0049536C" w:rsidRPr="00F44682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 E2 = </w:t>
      </w:r>
      <w:r w:rsidR="0049536C">
        <w:rPr>
          <w:rFonts w:ascii="Arial" w:hAnsi="Arial" w:cs="Arial"/>
          <w:sz w:val="20"/>
          <w:szCs w:val="20"/>
          <w:lang w:val="en-US"/>
        </w:rPr>
        <w:t>e</w:t>
      </w:r>
      <w:r w:rsidR="0049536C" w:rsidRPr="00F44682">
        <w:rPr>
          <w:rFonts w:ascii="Arial" w:hAnsi="Arial" w:cs="Arial"/>
          <w:sz w:val="20"/>
          <w:szCs w:val="20"/>
          <w:lang w:val="en-US"/>
        </w:rPr>
        <w:t>stradiol</w:t>
      </w:r>
      <w:r w:rsidR="0049536C">
        <w:rPr>
          <w:rFonts w:ascii="Arial" w:hAnsi="Arial" w:cs="Arial"/>
          <w:sz w:val="20"/>
          <w:szCs w:val="20"/>
          <w:lang w:val="en-US"/>
        </w:rPr>
        <w:t>;</w:t>
      </w:r>
      <w:r w:rsidR="0049536C" w:rsidRPr="0049536C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GDM = gestational diabetes mellitus; H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DL = </w:t>
      </w:r>
      <w:r>
        <w:rPr>
          <w:rFonts w:ascii="Arial" w:hAnsi="Arial" w:cs="Arial"/>
          <w:sz w:val="20"/>
          <w:szCs w:val="20"/>
          <w:lang w:val="en-US"/>
        </w:rPr>
        <w:t>high</w:t>
      </w:r>
      <w:r w:rsidR="005B26BD">
        <w:rPr>
          <w:rFonts w:ascii="Arial" w:hAnsi="Arial" w:cs="Arial"/>
          <w:sz w:val="20"/>
          <w:szCs w:val="20"/>
          <w:lang w:val="en-US"/>
        </w:rPr>
        <w:t>-</w:t>
      </w:r>
      <w:r w:rsidRPr="00F44682">
        <w:rPr>
          <w:rFonts w:ascii="Arial" w:hAnsi="Arial" w:cs="Arial"/>
          <w:sz w:val="20"/>
          <w:szCs w:val="20"/>
          <w:lang w:val="en-US"/>
        </w:rPr>
        <w:t>density lipoprotein</w:t>
      </w:r>
      <w:r w:rsidR="00EF1BF5">
        <w:rPr>
          <w:rFonts w:ascii="Arial" w:hAnsi="Arial" w:cs="Arial"/>
          <w:sz w:val="20"/>
          <w:szCs w:val="20"/>
          <w:lang w:val="en-US"/>
        </w:rPr>
        <w:t>s</w:t>
      </w:r>
      <w:r w:rsidRPr="00F44682">
        <w:rPr>
          <w:rFonts w:ascii="Arial" w:hAnsi="Arial" w:cs="Arial"/>
          <w:sz w:val="20"/>
          <w:szCs w:val="20"/>
          <w:lang w:val="en-US"/>
        </w:rPr>
        <w:t xml:space="preserve">; LH = luteinizing hormone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OR = odds ratio; </w:t>
      </w:r>
      <w:r w:rsidR="0049536C">
        <w:rPr>
          <w:rFonts w:ascii="Arial" w:hAnsi="Arial" w:cs="Arial"/>
          <w:sz w:val="20"/>
          <w:szCs w:val="20"/>
          <w:lang w:val="en-US"/>
        </w:rPr>
        <w:t>TC = total cholesterol</w:t>
      </w:r>
      <w:r w:rsidRPr="00F44682">
        <w:rPr>
          <w:rFonts w:ascii="Arial" w:hAnsi="Arial" w:cs="Arial"/>
          <w:sz w:val="20"/>
          <w:szCs w:val="20"/>
          <w:lang w:val="en-US"/>
        </w:rPr>
        <w:t>.</w:t>
      </w:r>
    </w:p>
    <w:p w14:paraId="3EE12603" w14:textId="33FBBA57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4a: </w:t>
      </w:r>
      <w:r w:rsidR="00B26B4B" w:rsidRPr="00DE6FC6">
        <w:rPr>
          <w:rFonts w:ascii="Arial" w:hAnsi="Arial" w:cs="Arial"/>
          <w:lang w:val="en-US"/>
        </w:rPr>
        <w:t>Multivariate logistic regression for continuous TC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2B2E9F" w:rsidRPr="00F44682" w14:paraId="3497599A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0827FF1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97337D6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431ED2D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A64A86B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29DFF3F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55B66F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D4469B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2B2E9F" w:rsidRPr="00F44682" w14:paraId="341BE233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5544E2" w14:textId="29FE4CA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C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B406712" w14:textId="3DABAF5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BEF6A1" w14:textId="54A3C4C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5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085735" w14:textId="6BBF1B5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164, 1.811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064221" w14:textId="229E37E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B23B677" w14:textId="38EFFBF0" w:rsidR="002B2E9F" w:rsidRPr="00F44682" w:rsidRDefault="00B11FB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</w:t>
            </w:r>
            <w:r w:rsidR="002B2E9F"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01</w:t>
            </w:r>
          </w:p>
        </w:tc>
      </w:tr>
      <w:tr w:rsidR="002B2E9F" w:rsidRPr="00F44682" w14:paraId="4EC52133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CC198BE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A0D7F2D" w14:textId="73295F83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2D4A623" w14:textId="0E3A2AB0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2F63674" w14:textId="56D94A50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2, 1.19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A93BA49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05E5A9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2E9F" w:rsidRPr="00F44682" w14:paraId="1C50761A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B978807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F4A60F6" w14:textId="5D773D8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376B746" w14:textId="79C9550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C61E6A6" w14:textId="6523FE6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06, 1.09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2DA4F90" w14:textId="69EC40FF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C2B184E" w14:textId="19C0B87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25</w:t>
            </w:r>
          </w:p>
        </w:tc>
      </w:tr>
      <w:tr w:rsidR="002B2E9F" w:rsidRPr="00F44682" w14:paraId="6DE099CE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5CF9065" w14:textId="4C78E912" w:rsidR="002B2E9F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6E36170" w14:textId="2997F72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C1DCAFF" w14:textId="7644FA8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7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E017327" w14:textId="14DB5F9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25, 2.04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8AB62D3" w14:textId="6A4821C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1FB39AF" w14:textId="02FDF5F3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5</w:t>
            </w:r>
          </w:p>
        </w:tc>
      </w:tr>
      <w:tr w:rsidR="002B2E9F" w:rsidRPr="00F44682" w14:paraId="0A232DEF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C796C9E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948E21C" w14:textId="3D817EDA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C17178D" w14:textId="2FE7C6C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CEF4BB8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4, 1.0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338C754" w14:textId="18EF8D0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443DA87" w14:textId="0DA5BB0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2B2E9F" w:rsidRPr="00F44682" w14:paraId="05D4FACE" w14:textId="77777777" w:rsidTr="00DE6FC6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2A5E8D8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1E250BB" w14:textId="22EAAB3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3FDA7F" w14:textId="3E38361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AE0C54" w14:textId="7978748B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1, 1.005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E1BFCB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B99D50" w14:textId="0521D0B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59</w:t>
            </w:r>
          </w:p>
        </w:tc>
      </w:tr>
    </w:tbl>
    <w:p w14:paraId="5E7C10BD" w14:textId="77777777" w:rsidR="00B26B4B" w:rsidRPr="00F44682" w:rsidRDefault="00B26B4B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9AFFB8" w14:textId="0CB4625F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4b: </w:t>
      </w:r>
      <w:r w:rsidR="00B26B4B" w:rsidRPr="00DE6FC6">
        <w:rPr>
          <w:rFonts w:ascii="Arial" w:hAnsi="Arial" w:cs="Arial"/>
          <w:lang w:val="en-US"/>
        </w:rPr>
        <w:t>Multivariate logistic regression for continuous TC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2622F7" w:rsidRPr="00F44682" w14:paraId="56E4A73C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377105A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9BB17C6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98BE0EC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4076FA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2214C55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7A27ED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35AA123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2622F7" w:rsidRPr="00F44682" w14:paraId="3C506DA6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F09BBD" w14:textId="669C0386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C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936D90" w14:textId="7CABDD75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DF073B" w14:textId="4B7A8193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9142B">
              <w:rPr>
                <w:rFonts w:ascii="Arial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2514B5" w14:textId="1445366F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C77399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C77399"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97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985F63" w14:textId="6E19CCD8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9C68A5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9027B7" w14:textId="30B2B10F" w:rsidR="002622F7" w:rsidRPr="00F44682" w:rsidRDefault="00B732E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&lt;</w:t>
            </w:r>
            <w:r w:rsidR="002622F7"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2622F7" w:rsidRPr="00F44682" w14:paraId="6911618D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48B4ECC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F5ACB9E" w14:textId="0F173671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9422843" w14:textId="227A2A13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29142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A0F978F" w14:textId="219553E2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46280">
              <w:rPr>
                <w:rFonts w:ascii="Arial" w:hAnsi="Arial" w:cs="Arial"/>
                <w:color w:val="000000"/>
                <w:sz w:val="20"/>
                <w:szCs w:val="20"/>
              </w:rPr>
              <w:t>20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33647A7" w14:textId="646818C9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467B181" w14:textId="4D070D08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2622F7" w:rsidRPr="00F44682" w14:paraId="13B9F4CB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AD84732" w14:textId="7777777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630355D" w14:textId="3A6E45AF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27BEF59" w14:textId="4CB981DF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29142B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79A1CE0" w14:textId="53E36019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E527473" w14:textId="492EE791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C4A26AA" w14:textId="233E56B1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</w:tr>
      <w:tr w:rsidR="002622F7" w:rsidRPr="00F44682" w14:paraId="5F7535F0" w14:textId="77777777" w:rsidTr="00F7666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FF0C997" w14:textId="65F5B6F7" w:rsidR="002622F7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3728863" w14:textId="03D3E5D8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BE71255" w14:textId="50827A60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9142B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AB734F2" w14:textId="0AFA21B1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73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44628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.64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1772199" w14:textId="08EF9227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250C3D3" w14:textId="411FB60C" w:rsidR="002622F7" w:rsidRPr="00F44682" w:rsidRDefault="002622F7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</w:p>
        </w:tc>
      </w:tr>
      <w:tr w:rsidR="00F76663" w:rsidRPr="00F44682" w14:paraId="32594EE9" w14:textId="77777777" w:rsidTr="00F7666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98D0848" w14:textId="77777777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2836DE1" w14:textId="006CD45B" w:rsidR="00F76663" w:rsidRPr="00F44682" w:rsidRDefault="004B18C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71AFB4D" w14:textId="3DBED1DF" w:rsidR="00F76663" w:rsidRPr="00F44682" w:rsidRDefault="00B3517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F76663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127730C" w14:textId="29BCACB3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65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69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1755510" w14:textId="03C81DA2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D4D1CDF" w14:textId="05E11354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</w:tr>
      <w:tr w:rsidR="001376D2" w:rsidRPr="00F44682" w14:paraId="53E507FC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C48C7F3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F2B7EEF" w14:textId="232FE358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2B15F81" w14:textId="3CCF517B" w:rsidR="001376D2" w:rsidRDefault="00B35173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9A9B90B" w14:textId="2B5DC1E1" w:rsidR="001376D2" w:rsidRDefault="00807D0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0, 1.12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F2CCB63" w14:textId="00E70D7B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483807C" w14:textId="10FD8114" w:rsidR="001376D2" w:rsidRDefault="0029142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01</w:t>
            </w:r>
          </w:p>
        </w:tc>
      </w:tr>
      <w:tr w:rsidR="001376D2" w:rsidRPr="00F44682" w14:paraId="6775FC23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47040D1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173457A" w14:textId="1E0F52F7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E3D31F6" w14:textId="41942237" w:rsidR="001376D2" w:rsidRDefault="00B35173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CB27FA2" w14:textId="43F3B288" w:rsidR="001376D2" w:rsidRDefault="00807D0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3, 1.04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6D75ED0" w14:textId="2B1053B8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F5D403B" w14:textId="3ACDE8F7" w:rsidR="001376D2" w:rsidRDefault="0029142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9</w:t>
            </w:r>
          </w:p>
        </w:tc>
      </w:tr>
      <w:tr w:rsidR="001376D2" w:rsidRPr="00F44682" w14:paraId="1FB14C80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456A95A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BABA4FA" w14:textId="1FD21112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2E50F5F" w14:textId="56F2905E" w:rsidR="001376D2" w:rsidRDefault="00B35173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88B6F6D" w14:textId="2E969E81" w:rsidR="001376D2" w:rsidRDefault="00807D04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0, 1.00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83E801F" w14:textId="5082282D" w:rsidR="001376D2" w:rsidRDefault="004B18C0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0C5CF5F" w14:textId="314508EC" w:rsidR="001376D2" w:rsidRDefault="0029142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8</w:t>
            </w:r>
          </w:p>
        </w:tc>
      </w:tr>
      <w:tr w:rsidR="00F76663" w:rsidRPr="00F44682" w14:paraId="195F96FF" w14:textId="77777777" w:rsidTr="00F76663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7350774" w14:textId="77777777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6BB991" w14:textId="54508905" w:rsidR="00F76663" w:rsidRPr="00F44682" w:rsidRDefault="004B18C0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AD402" w14:textId="1A9419E3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B35173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640C84" w14:textId="0D74A6A3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807D0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412236" w14:textId="7FA3E14C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4B18C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CA27A4" w14:textId="74FE12C5" w:rsidR="00F76663" w:rsidRPr="00F44682" w:rsidRDefault="00F76663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29142B">
              <w:rPr>
                <w:rFonts w:ascii="Arial" w:hAnsi="Arial" w:cs="Arial"/>
                <w:color w:val="000000"/>
                <w:sz w:val="20"/>
                <w:szCs w:val="20"/>
              </w:rPr>
              <w:t>343</w:t>
            </w:r>
          </w:p>
        </w:tc>
      </w:tr>
    </w:tbl>
    <w:p w14:paraId="4D51269C" w14:textId="7AEA4CB0" w:rsidR="00B26B4B" w:rsidRPr="00F44682" w:rsidRDefault="00B26B4B" w:rsidP="00B26B4B">
      <w:pPr>
        <w:rPr>
          <w:rFonts w:ascii="Arial" w:hAnsi="Arial" w:cs="Arial"/>
          <w:lang w:val="en-US"/>
        </w:rPr>
      </w:pPr>
    </w:p>
    <w:p w14:paraId="3D065311" w14:textId="77777777" w:rsidR="000E453E" w:rsidRDefault="000E453E" w:rsidP="00B26B4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3D4316AC" w14:textId="360650E1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4c: </w:t>
      </w:r>
      <w:r w:rsidR="00B26B4B" w:rsidRPr="00DE6FC6">
        <w:rPr>
          <w:rFonts w:ascii="Arial" w:hAnsi="Arial" w:cs="Arial"/>
          <w:lang w:val="en-US"/>
        </w:rPr>
        <w:t>Multivariate logistic regression for binary TC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104CD0" w:rsidRPr="00F44682" w14:paraId="7344764B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9896735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7492C33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D319975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2D92426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4CAF62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BF0F389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5BB7356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104CD0" w:rsidRPr="00F44682" w14:paraId="7859BA2A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7B0319" w14:textId="3122D5B6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C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32A6A2" w14:textId="4A636CC9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82F5272" w14:textId="20F83FE2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94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7A9EBA" w14:textId="3921962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243, 3.034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283210" w14:textId="43B5F52D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A15909E" w14:textId="770E594A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104CD0" w:rsidRPr="00F44682" w14:paraId="2345181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547C303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D111757" w14:textId="3FD8516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3B948DD" w14:textId="1DCCD74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3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62CFB1D" w14:textId="65F95CB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4, 1.19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6AA3D2F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BFA1003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104CD0" w:rsidRPr="00F44682" w14:paraId="1890F6E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CB8D08A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92516D9" w14:textId="62F86E4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EEA5F12" w14:textId="6E903F85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04E0004" w14:textId="7B126B6E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0, 1.09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7B63886B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4757186" w14:textId="47CC712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84</w:t>
            </w:r>
          </w:p>
        </w:tc>
      </w:tr>
      <w:tr w:rsidR="00104CD0" w:rsidRPr="00F44682" w14:paraId="7D26F915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C5BB703" w14:textId="279C050F" w:rsidR="00104CD0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5889414" w14:textId="2442A8B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3A5A0A0" w14:textId="24A83CAC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4100068" w14:textId="50B6533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2, 2.04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4EC46EF" w14:textId="2321E7E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76A1EA9" w14:textId="534D97A1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31</w:t>
            </w:r>
          </w:p>
        </w:tc>
      </w:tr>
      <w:tr w:rsidR="00104CD0" w:rsidRPr="00F44682" w14:paraId="496233F6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B2E839A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27B9738" w14:textId="53CDA37A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A6504E0" w14:textId="3F23BDF0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078F4CC" w14:textId="183DED45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3, 1.0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B53ED7C" w14:textId="66C680CC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DCA6A71" w14:textId="663C4694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104CD0" w:rsidRPr="00F44682" w14:paraId="715FFBA3" w14:textId="77777777" w:rsidTr="00DE6FC6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704613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93D1B5A" w14:textId="52146AB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84EF403" w14:textId="117294E8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F3BFED" w14:textId="741DFFF0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80, 1.005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16C0B6" w14:textId="77777777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EBE940" w14:textId="458D2F1D" w:rsidR="00104CD0" w:rsidRPr="00F44682" w:rsidRDefault="00104CD0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12</w:t>
            </w:r>
          </w:p>
        </w:tc>
      </w:tr>
    </w:tbl>
    <w:p w14:paraId="51C9A2D1" w14:textId="77777777" w:rsidR="00B26B4B" w:rsidRPr="00F44682" w:rsidRDefault="00B26B4B" w:rsidP="00B26B4B">
      <w:pPr>
        <w:rPr>
          <w:rFonts w:ascii="Arial" w:hAnsi="Arial" w:cs="Arial"/>
          <w:sz w:val="24"/>
          <w:szCs w:val="24"/>
          <w:lang w:val="en-US"/>
        </w:rPr>
      </w:pPr>
    </w:p>
    <w:p w14:paraId="3F782011" w14:textId="25DB1BFF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4d: </w:t>
      </w:r>
      <w:r w:rsidR="00B26B4B" w:rsidRPr="00DE6FC6">
        <w:rPr>
          <w:rFonts w:ascii="Arial" w:hAnsi="Arial" w:cs="Arial"/>
          <w:lang w:val="en-US"/>
        </w:rPr>
        <w:t>Multivariate logistic regression for binary TC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1A7D36" w:rsidRPr="00F44682" w14:paraId="050C4E1E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F5D3C37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DBD762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AE2966D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1B1CCE8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D0EBD0B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97723E4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AA8B3F4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1A7D36" w:rsidRPr="00F44682" w14:paraId="26995D89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1D8A66" w14:textId="2A9C4DCF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C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53390E" w14:textId="43E34D1A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C0AB4C" w14:textId="2559D37A" w:rsidR="001A7D36" w:rsidRPr="00F44682" w:rsidRDefault="00BD6B8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6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D785AF2" w14:textId="6F4F285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3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80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45FC0A" w14:textId="69168B0A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E2C481" w14:textId="6636CA98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  <w:r w:rsidR="00BD6B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A7D36" w:rsidRPr="00F44682" w14:paraId="4CC1367A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4A60DFC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17365BF" w14:textId="48BF906F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3132B20" w14:textId="457BFA68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16A4331" w14:textId="7A167873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</w:t>
            </w:r>
            <w:r w:rsidR="009062F8" w:rsidRPr="00F4468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4A07D1B" w14:textId="6E13DDA9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BEC212B" w14:textId="5F072779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A7D36" w:rsidRPr="00F44682" w14:paraId="0F9D52B7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B53C794" w14:textId="77777777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81C49C3" w14:textId="5B584A60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046A53F" w14:textId="43599A6F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13E087A" w14:textId="790AB124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3D7F8B4" w14:textId="4125DCD0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F6CE515" w14:textId="5A2E4FC6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</w:tr>
      <w:tr w:rsidR="001A7D36" w:rsidRPr="00F44682" w14:paraId="553C9D48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17AE22A" w14:textId="2F39248D" w:rsidR="001A7D36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2433B21" w14:textId="4CEEEB88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8401A9B" w14:textId="4BE0AFCA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07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E49A04C" w14:textId="70C46482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72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7E2FFA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9977B58" w14:textId="3DED1165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363C2FF" w14:textId="43268E74" w:rsidR="001A7D36" w:rsidRPr="00F44682" w:rsidRDefault="001A7D36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712</w:t>
            </w:r>
          </w:p>
        </w:tc>
      </w:tr>
      <w:tr w:rsidR="00D07944" w:rsidRPr="00F44682" w14:paraId="1B226755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62852C8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3FC795A" w14:textId="1EBC7F2A" w:rsidR="00D07944" w:rsidRPr="00F44682" w:rsidRDefault="00BD6B85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7C86277" w14:textId="03DECE4F" w:rsidR="00D07944" w:rsidRPr="00F44682" w:rsidRDefault="00BD6B85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D7630DD" w14:textId="41FEBDA6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A3D92FC" w14:textId="627BBC0D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73C9B65" w14:textId="2205DF43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</w:tr>
      <w:tr w:rsidR="001376D2" w:rsidRPr="00F44682" w14:paraId="17512DEE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FD08DEF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EE1F5F2" w14:textId="66AD6E36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DA522F3" w14:textId="18B56FD1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33A9C8B" w14:textId="406140A1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88, 1.1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A945949" w14:textId="3811AE38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83228B9" w14:textId="7DE19A5A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0</w:t>
            </w:r>
          </w:p>
        </w:tc>
      </w:tr>
      <w:tr w:rsidR="001376D2" w:rsidRPr="00F44682" w14:paraId="205E5204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05BCC71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CBEE1BD" w14:textId="5EB797A8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1E715EF" w14:textId="115D9F42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941387B" w14:textId="592389A7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7, 1.0</w:t>
            </w:r>
            <w:r w:rsidR="00867DF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620AB8A" w14:textId="78825BA0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E619358" w14:textId="066388FD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53</w:t>
            </w:r>
          </w:p>
        </w:tc>
      </w:tr>
      <w:tr w:rsidR="001376D2" w:rsidRPr="00F44682" w14:paraId="32D4AFFE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D7D1C06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3A8F157" w14:textId="4EC5973E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33F644F" w14:textId="27F408BE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1F7EC09" w14:textId="5D95AD6F" w:rsidR="001376D2" w:rsidRDefault="00867DF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05, 1.038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F26FE18" w14:textId="471004BC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5EEBCFB" w14:textId="379E1BF3" w:rsidR="001376D2" w:rsidRDefault="00BD6B8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</w:tr>
      <w:tr w:rsidR="00D07944" w:rsidRPr="00F44682" w14:paraId="7CC6F208" w14:textId="77777777" w:rsidTr="00D07944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E2E21A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808B817" w14:textId="30DDF7F5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8B307C" w14:textId="4C8A4D24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3CFCEA1" w14:textId="46885346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867DF5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2</w:t>
            </w:r>
            <w:r w:rsidR="00867DF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36B833" w14:textId="2D4A0106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BD6B8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C4561D5" w14:textId="7BBB09CA" w:rsidR="00D07944" w:rsidRPr="00F44682" w:rsidRDefault="00BD6B85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2</w:t>
            </w:r>
          </w:p>
        </w:tc>
      </w:tr>
    </w:tbl>
    <w:p w14:paraId="633BA00B" w14:textId="77777777" w:rsidR="00B26B4B" w:rsidRPr="00F44682" w:rsidRDefault="00B26B4B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48B2AC94" w14:textId="09E31FE1" w:rsidR="00DE6FC6" w:rsidRDefault="008B5C89" w:rsidP="00DE6FC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</w:t>
      </w:r>
      <w:r w:rsidR="00DE6FC6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 Tables </w:t>
      </w:r>
      <w:r w:rsidR="00DE6FC6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="00DE6FC6" w:rsidRPr="000B76DA">
        <w:rPr>
          <w:rFonts w:ascii="Arial" w:hAnsi="Arial" w:cs="Arial"/>
          <w:b/>
          <w:bCs/>
          <w:sz w:val="24"/>
          <w:szCs w:val="24"/>
          <w:lang w:val="en-US"/>
        </w:rPr>
        <w:t xml:space="preserve">a-d: Multivariate logistic regression for </w:t>
      </w:r>
      <w:r w:rsidR="00DE6FC6">
        <w:rPr>
          <w:rFonts w:ascii="Arial" w:hAnsi="Arial" w:cs="Arial"/>
          <w:b/>
          <w:bCs/>
          <w:sz w:val="24"/>
          <w:szCs w:val="24"/>
          <w:lang w:val="en-US"/>
        </w:rPr>
        <w:t>TG/H</w:t>
      </w:r>
      <w:r w:rsidR="00DE6FC6" w:rsidRPr="000B76DA">
        <w:rPr>
          <w:rFonts w:ascii="Arial" w:hAnsi="Arial" w:cs="Arial"/>
          <w:b/>
          <w:bCs/>
          <w:sz w:val="24"/>
          <w:szCs w:val="24"/>
          <w:lang w:val="en-US"/>
        </w:rPr>
        <w:t>DL</w:t>
      </w:r>
    </w:p>
    <w:p w14:paraId="099376A5" w14:textId="03FD6BAF" w:rsidR="00DE6FC6" w:rsidRDefault="00DE6FC6" w:rsidP="00DE6FC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omparisons were made using multivariate logistic regression. </w:t>
      </w:r>
      <w:r w:rsidR="001376D2">
        <w:rPr>
          <w:rFonts w:ascii="Arial" w:hAnsi="Arial" w:cs="Arial"/>
          <w:color w:val="000000"/>
          <w:sz w:val="20"/>
          <w:szCs w:val="20"/>
          <w:lang w:val="en-US"/>
        </w:rPr>
        <w:t xml:space="preserve">AFC = antral follicle count; AMH = anti-Müllarian hormone; </w:t>
      </w:r>
      <w:r w:rsidRPr="00F44682">
        <w:rPr>
          <w:rFonts w:ascii="Arial" w:hAnsi="Arial" w:cs="Arial"/>
          <w:color w:val="000000"/>
          <w:sz w:val="20"/>
          <w:szCs w:val="20"/>
          <w:lang w:val="en-US"/>
        </w:rPr>
        <w:t>B = Regression coefficient;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 BMI = body mass index;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CI = Confidence Interval for </w:t>
      </w:r>
      <w:proofErr w:type="gramStart"/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>OR</w:t>
      </w:r>
      <w:r w:rsidR="0049536C" w:rsidRPr="00F44682">
        <w:rPr>
          <w:rFonts w:ascii="Arial" w:hAnsi="Arial" w:cs="Arial"/>
          <w:sz w:val="20"/>
          <w:szCs w:val="20"/>
          <w:lang w:val="en-US"/>
        </w:rPr>
        <w:t>;</w:t>
      </w:r>
      <w:proofErr w:type="gramEnd"/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 E2 = </w:t>
      </w:r>
      <w:r w:rsidR="0049536C">
        <w:rPr>
          <w:rFonts w:ascii="Arial" w:hAnsi="Arial" w:cs="Arial"/>
          <w:sz w:val="20"/>
          <w:szCs w:val="20"/>
          <w:lang w:val="en-US"/>
        </w:rPr>
        <w:t>e</w:t>
      </w:r>
      <w:r w:rsidR="0049536C" w:rsidRPr="00F44682">
        <w:rPr>
          <w:rFonts w:ascii="Arial" w:hAnsi="Arial" w:cs="Arial"/>
          <w:sz w:val="20"/>
          <w:szCs w:val="20"/>
          <w:lang w:val="en-US"/>
        </w:rPr>
        <w:t>stradiol</w:t>
      </w:r>
      <w:r w:rsidR="0049536C">
        <w:rPr>
          <w:rFonts w:ascii="Arial" w:hAnsi="Arial" w:cs="Arial"/>
          <w:sz w:val="20"/>
          <w:szCs w:val="20"/>
          <w:lang w:val="en-US"/>
        </w:rPr>
        <w:t>;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GDM = gestational diabetes mellitus; </w:t>
      </w:r>
      <w:r w:rsidR="0049536C">
        <w:rPr>
          <w:rFonts w:ascii="Arial" w:hAnsi="Arial" w:cs="Arial"/>
          <w:sz w:val="20"/>
          <w:szCs w:val="20"/>
          <w:lang w:val="en-US"/>
        </w:rPr>
        <w:t>H</w:t>
      </w:r>
      <w:r w:rsidR="0049536C" w:rsidRPr="00F44682">
        <w:rPr>
          <w:rFonts w:ascii="Arial" w:hAnsi="Arial" w:cs="Arial"/>
          <w:sz w:val="20"/>
          <w:szCs w:val="20"/>
          <w:lang w:val="en-US"/>
        </w:rPr>
        <w:t xml:space="preserve">DL = </w:t>
      </w:r>
      <w:r w:rsidR="0049536C">
        <w:rPr>
          <w:rFonts w:ascii="Arial" w:hAnsi="Arial" w:cs="Arial"/>
          <w:sz w:val="20"/>
          <w:szCs w:val="20"/>
          <w:lang w:val="en-US"/>
        </w:rPr>
        <w:t>high</w:t>
      </w:r>
      <w:r w:rsidR="005B26BD">
        <w:rPr>
          <w:rFonts w:ascii="Arial" w:hAnsi="Arial" w:cs="Arial"/>
          <w:sz w:val="20"/>
          <w:szCs w:val="20"/>
          <w:lang w:val="en-US"/>
        </w:rPr>
        <w:t>-</w:t>
      </w:r>
      <w:r w:rsidR="0049536C" w:rsidRPr="00F44682">
        <w:rPr>
          <w:rFonts w:ascii="Arial" w:hAnsi="Arial" w:cs="Arial"/>
          <w:sz w:val="20"/>
          <w:szCs w:val="20"/>
          <w:lang w:val="en-US"/>
        </w:rPr>
        <w:t>density lipoprotein</w:t>
      </w:r>
      <w:r w:rsidR="0049536C">
        <w:rPr>
          <w:rFonts w:ascii="Arial" w:hAnsi="Arial" w:cs="Arial"/>
          <w:sz w:val="20"/>
          <w:szCs w:val="20"/>
          <w:lang w:val="en-US"/>
        </w:rPr>
        <w:t xml:space="preserve">s; </w:t>
      </w:r>
      <w:r w:rsidR="0049536C" w:rsidRPr="00F44682">
        <w:rPr>
          <w:rFonts w:ascii="Arial" w:hAnsi="Arial" w:cs="Arial"/>
          <w:sz w:val="20"/>
          <w:szCs w:val="20"/>
          <w:lang w:val="en-US"/>
        </w:rPr>
        <w:t>LH = luteinizing hormone;</w:t>
      </w:r>
      <w:r w:rsidR="0049536C">
        <w:rPr>
          <w:rFonts w:ascii="Arial" w:hAnsi="Arial" w:cs="Arial"/>
          <w:sz w:val="20"/>
          <w:szCs w:val="20"/>
          <w:lang w:val="en-US"/>
        </w:rPr>
        <w:t xml:space="preserve"> </w:t>
      </w:r>
      <w:r w:rsidR="0049536C" w:rsidRPr="00F44682">
        <w:rPr>
          <w:rFonts w:ascii="Arial" w:hAnsi="Arial" w:cs="Arial"/>
          <w:color w:val="000000"/>
          <w:sz w:val="20"/>
          <w:szCs w:val="20"/>
          <w:lang w:val="en-US"/>
        </w:rPr>
        <w:t xml:space="preserve">OR = odds ratio; </w:t>
      </w:r>
      <w:r>
        <w:rPr>
          <w:rFonts w:ascii="Arial" w:hAnsi="Arial" w:cs="Arial"/>
          <w:sz w:val="20"/>
          <w:szCs w:val="20"/>
          <w:lang w:val="en-US"/>
        </w:rPr>
        <w:t>TG = triglycerides</w:t>
      </w:r>
      <w:r w:rsidRPr="00F44682">
        <w:rPr>
          <w:rFonts w:ascii="Arial" w:hAnsi="Arial" w:cs="Arial"/>
          <w:sz w:val="20"/>
          <w:szCs w:val="20"/>
          <w:lang w:val="en-US"/>
        </w:rPr>
        <w:t>.</w:t>
      </w:r>
    </w:p>
    <w:p w14:paraId="1D6D463C" w14:textId="2D689204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5a: </w:t>
      </w:r>
      <w:r w:rsidR="00B26B4B" w:rsidRPr="00DE6FC6">
        <w:rPr>
          <w:rFonts w:ascii="Arial" w:hAnsi="Arial" w:cs="Arial"/>
          <w:lang w:val="en-US"/>
        </w:rPr>
        <w:t>Multivariate logistic regression for continuous TG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2B2E9F" w:rsidRPr="00F44682" w14:paraId="0A625BEE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1918682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6E20970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890C9DB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9CAAED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656342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41C2905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75E5EA9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2B2E9F" w:rsidRPr="00F44682" w14:paraId="4F6BB7C7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6D6777" w14:textId="34941E3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G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2272E4D" w14:textId="1F39F5D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428135E" w14:textId="2AD2CCC9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7BDD5B" w14:textId="711BA2A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19, 1.381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E7CE97" w14:textId="5A122AE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ED4B39" w14:textId="5DCCD3F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53</w:t>
            </w:r>
          </w:p>
        </w:tc>
      </w:tr>
      <w:tr w:rsidR="002B2E9F" w:rsidRPr="00F44682" w14:paraId="7866047E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276209C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8CE0047" w14:textId="196CDA9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1ED6428" w14:textId="4D032140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B282D7F" w14:textId="0BF57DF8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3, 1.19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F66283E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D22BAD3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2B2E9F" w:rsidRPr="00F44682" w14:paraId="23A012DC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CC75FCA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7B2B8B4" w14:textId="4C8EC5F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E648FA7" w14:textId="2EA6A4D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2E7F7B3" w14:textId="456F93B9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45, 1.13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8165596" w14:textId="5C87FE8C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4BDE20E0" w14:textId="73F6360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466</w:t>
            </w:r>
          </w:p>
        </w:tc>
      </w:tr>
      <w:tr w:rsidR="002B2E9F" w:rsidRPr="00F44682" w14:paraId="7C45F812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F004176" w14:textId="1EB0A64B" w:rsidR="002B2E9F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7DC26E7" w14:textId="14C058F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3CD605C" w14:textId="3772A0F4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4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8F6673C" w14:textId="26084AD1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68, 2.16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FE36361" w14:textId="0DB719DD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6168605F" w14:textId="43D7CB12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71</w:t>
            </w:r>
          </w:p>
        </w:tc>
      </w:tr>
      <w:tr w:rsidR="002B2E9F" w:rsidRPr="00F44682" w14:paraId="2EC85ED2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34AC965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71CEF1A" w14:textId="4D4EE3D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C0D6FE4" w14:textId="5C0815AE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A8A678E" w14:textId="3770B0F6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5, 1.02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AB37174" w14:textId="613D7650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11431D3" w14:textId="0F175DFA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2B2E9F" w:rsidRPr="00F44682" w14:paraId="0096D2E9" w14:textId="77777777" w:rsidTr="00DE6FC6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7EA58CF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5DD1B8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E43557D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33677C" w14:textId="523F19B5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79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160067" w14:textId="77777777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21A28AA" w14:textId="1F36C419" w:rsidR="002B2E9F" w:rsidRPr="00F44682" w:rsidRDefault="002B2E9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92</w:t>
            </w:r>
          </w:p>
        </w:tc>
      </w:tr>
    </w:tbl>
    <w:p w14:paraId="042C21F9" w14:textId="77777777" w:rsidR="00B26B4B" w:rsidRPr="00F44682" w:rsidRDefault="00B26B4B" w:rsidP="00B26B4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C200D73" w14:textId="741DE237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5b: </w:t>
      </w:r>
      <w:r w:rsidR="00B26B4B" w:rsidRPr="00DE6FC6">
        <w:rPr>
          <w:rFonts w:ascii="Arial" w:hAnsi="Arial" w:cs="Arial"/>
          <w:lang w:val="en-US"/>
        </w:rPr>
        <w:t>Multivariate logistic regression for continuous TG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10631D" w:rsidRPr="00F44682" w14:paraId="303C7319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D2189F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B077483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0D9CE1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485508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AF2DFF6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286A1DA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1FC1EF5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10631D" w:rsidRPr="00F44682" w14:paraId="40C938DC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18549C" w14:textId="45EDDB36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G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continuou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72A5F0" w14:textId="1CBF4E64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54A3AE" w14:textId="7D35E4FF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3F15FD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182C98" w14:textId="562FA0AD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3F15FD" w:rsidRPr="00F44682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3F15FD"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451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77389B9" w14:textId="456B02A6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2851" w:rsidRPr="00F44682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777B7C" w14:textId="0228081B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F759F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4</w:t>
            </w:r>
          </w:p>
        </w:tc>
      </w:tr>
      <w:tr w:rsidR="0010631D" w:rsidRPr="00F44682" w14:paraId="0D0458CD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02973095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7D2F83BD" w14:textId="08373DD0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22DDF209" w14:textId="7FD2B4D4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79AFDF0" w14:textId="6D5C88A9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04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7B3D6E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00CC2A5" w14:textId="0E18A130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4940158" w14:textId="54CBA808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10631D" w:rsidRPr="00F44682" w14:paraId="27936402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ACF5D0D" w14:textId="77777777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031BEDA" w14:textId="61DB2A10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F735FE1" w14:textId="562840D0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831F46F" w14:textId="16B9F899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0F7B294A" w14:textId="3E24D676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2EBB535" w14:textId="42407633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759F5">
              <w:rPr>
                <w:rFonts w:ascii="Arial" w:hAnsi="Arial" w:cs="Arial"/>
                <w:color w:val="000000"/>
                <w:sz w:val="20"/>
                <w:szCs w:val="20"/>
              </w:rPr>
              <w:t>062</w:t>
            </w:r>
          </w:p>
        </w:tc>
      </w:tr>
      <w:tr w:rsidR="0010631D" w:rsidRPr="00F44682" w14:paraId="7A25F941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C706B95" w14:textId="5E36AB51" w:rsidR="0010631D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FDC0F37" w14:textId="623EDABD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84093E3" w14:textId="5CA715A3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0763C51" w14:textId="750946AC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77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1.72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2F4A287" w14:textId="15B5022D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7F2851" w:rsidRPr="00F44682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7B3D6E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E0BEA3E" w14:textId="2EB8280C" w:rsidR="0010631D" w:rsidRPr="00F44682" w:rsidRDefault="0010631D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759F5">
              <w:rPr>
                <w:rFonts w:ascii="Arial" w:hAnsi="Arial" w:cs="Arial"/>
                <w:color w:val="000000"/>
                <w:sz w:val="20"/>
                <w:szCs w:val="20"/>
              </w:rPr>
              <w:t>474</w:t>
            </w:r>
          </w:p>
        </w:tc>
      </w:tr>
      <w:tr w:rsidR="00D07944" w:rsidRPr="00F44682" w14:paraId="47BBB3C1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77400BF2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6F174A9B" w14:textId="08391C3D" w:rsidR="00D07944" w:rsidRPr="00F44682" w:rsidRDefault="00AE63A1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B961AB6" w14:textId="58E34CBB" w:rsidR="00D07944" w:rsidRPr="00F44682" w:rsidRDefault="00AE63A1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88BA270" w14:textId="00134A3C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65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FE3994D" w14:textId="4C96D6AC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F759F5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97CE720" w14:textId="3DAE782D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887</w:t>
            </w:r>
          </w:p>
        </w:tc>
      </w:tr>
      <w:tr w:rsidR="001376D2" w:rsidRPr="00F44682" w14:paraId="2D05746E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4706FB4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87A0A5C" w14:textId="63D26A1A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4CEC2737" w14:textId="6EA67345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AA940E0" w14:textId="168B7A86" w:rsidR="001376D2" w:rsidRDefault="0014246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1, 1.12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A2A8752" w14:textId="6F3D0FAF" w:rsidR="001376D2" w:rsidRDefault="00F759F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7C964C99" w14:textId="21281EC4" w:rsidR="001376D2" w:rsidRDefault="004939DA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4</w:t>
            </w:r>
          </w:p>
        </w:tc>
      </w:tr>
      <w:tr w:rsidR="001376D2" w:rsidRPr="00F44682" w14:paraId="3C1F7F1F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5507AB3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B7FFD98" w14:textId="5F433DDD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8307E85" w14:textId="2823CE32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772870A" w14:textId="701B6FD9" w:rsidR="001376D2" w:rsidRDefault="0014246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55, 1.04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FB3527D" w14:textId="5B9AA078" w:rsidR="001376D2" w:rsidRDefault="00F759F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D7066AA" w14:textId="3ECEE197" w:rsidR="001376D2" w:rsidRDefault="004939DA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1</w:t>
            </w:r>
          </w:p>
        </w:tc>
      </w:tr>
      <w:tr w:rsidR="001376D2" w:rsidRPr="00F44682" w14:paraId="4B4189A9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F5C894D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3C0C1BED" w14:textId="667BE32F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37981B7B" w14:textId="639C232F" w:rsidR="001376D2" w:rsidRDefault="00AE63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616302FE" w14:textId="3D8C7801" w:rsidR="001376D2" w:rsidRDefault="0014246B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4, 1.02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E76A4CA" w14:textId="6D54831B" w:rsidR="001376D2" w:rsidRDefault="00F759F5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89C9D0C" w14:textId="34323FE2" w:rsidR="001376D2" w:rsidRDefault="004939DA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2</w:t>
            </w:r>
          </w:p>
        </w:tc>
      </w:tr>
      <w:tr w:rsidR="00D07944" w:rsidRPr="00F44682" w14:paraId="78686741" w14:textId="77777777" w:rsidTr="00D07944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EBDA25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1C678E" w14:textId="3CE3D26A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9BD6935" w14:textId="19B94DC8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AE63A1">
              <w:rPr>
                <w:rFonts w:ascii="Arial" w:hAnsi="Arial" w:cs="Arial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7A000D" w14:textId="24A908FE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4</w:t>
            </w:r>
            <w:r w:rsidR="007B3D6E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2</w:t>
            </w:r>
            <w:r w:rsidR="007B3D6E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60DED8" w14:textId="70A58102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F759F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851E26D" w14:textId="2901E7D5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939DA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</w:tr>
    </w:tbl>
    <w:p w14:paraId="64B0ACE6" w14:textId="77777777" w:rsidR="00B26B4B" w:rsidRPr="00F44682" w:rsidRDefault="00B26B4B" w:rsidP="00B26B4B">
      <w:pPr>
        <w:rPr>
          <w:rFonts w:ascii="Arial" w:hAnsi="Arial" w:cs="Arial"/>
          <w:lang w:val="en-US"/>
        </w:rPr>
      </w:pPr>
    </w:p>
    <w:p w14:paraId="682AC378" w14:textId="77777777" w:rsidR="000E453E" w:rsidRDefault="000E453E" w:rsidP="00B26B4B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68E5CF44" w14:textId="6FC0724E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5c: </w:t>
      </w:r>
      <w:r w:rsidR="00B26B4B" w:rsidRPr="00DE6FC6">
        <w:rPr>
          <w:rFonts w:ascii="Arial" w:hAnsi="Arial" w:cs="Arial"/>
          <w:lang w:val="en-US"/>
        </w:rPr>
        <w:t>Multivariate logistic regression for binary TG/HDL and GDM incidence (Model A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862ED5" w:rsidRPr="00F44682" w14:paraId="7B55090F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1AA1EE0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66F61ED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0C7FCF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9029AD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19BA6E4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5E58E3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D84D10F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862ED5" w:rsidRPr="00F44682" w14:paraId="5584C889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84971C6" w14:textId="7DAD9A60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G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9E6D02" w14:textId="10C81CE3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C8A26B" w14:textId="54CC594C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0BC1A8" w14:textId="411359B0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1.10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2.649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111B42" w14:textId="3086653F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94F628E" w14:textId="5C5D8E9B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</w:t>
            </w:r>
            <w:r w:rsidR="00C8650F"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16</w:t>
            </w:r>
          </w:p>
        </w:tc>
      </w:tr>
      <w:tr w:rsidR="00862ED5" w:rsidRPr="00F44682" w14:paraId="4EE165E4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620E1FA3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2E09152" w14:textId="3B67A05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C33E037" w14:textId="40765C7E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3D2D6743" w14:textId="09B7798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6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9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1DF418C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CE240EC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62ED5" w:rsidRPr="00F44682" w14:paraId="76A8598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80EB299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26E65819" w14:textId="30D48AB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DCE799E" w14:textId="04B013D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51C87A1" w14:textId="69F3C2D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28BEE40" w14:textId="6E9E9CE1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D3FE105" w14:textId="7F6E98AF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C8650F" w:rsidRPr="00F44682">
              <w:rPr>
                <w:rFonts w:ascii="Arial" w:hAnsi="Arial" w:cs="Arial"/>
                <w:color w:val="000000"/>
                <w:sz w:val="20"/>
                <w:szCs w:val="20"/>
              </w:rPr>
              <w:t>788</w:t>
            </w:r>
          </w:p>
        </w:tc>
      </w:tr>
      <w:tr w:rsidR="00862ED5" w:rsidRPr="00F44682" w14:paraId="57173628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37E77CA" w14:textId="150655CE" w:rsidR="00862ED5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5C656A1" w14:textId="1B7329A6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4F61495" w14:textId="249E4568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F809DE1" w14:textId="11241BF0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2.1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24357D0F" w14:textId="3D679B95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30B6465" w14:textId="512632BF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C8650F" w:rsidRPr="00F44682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862ED5" w:rsidRPr="00F44682" w14:paraId="756C6584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3085709A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L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A3D9625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7B5C6E1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39BA3D8" w14:textId="518A994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855, 1.02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4E963EB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8AB0F08" w14:textId="4AB3D561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862ED5" w:rsidRPr="00F44682" w14:paraId="4E542DFD" w14:textId="77777777" w:rsidTr="00DE6FC6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7F8152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E2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891171B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1304B5D" w14:textId="63CB220B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  <w:r w:rsidR="00D15EED" w:rsidRPr="00F4468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C7FF7B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79, 1.004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A10394" w14:textId="77777777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12FBD7" w14:textId="604612E1" w:rsidR="00862ED5" w:rsidRPr="00F44682" w:rsidRDefault="00862ED5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B16635" w:rsidRPr="00F44682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</w:tbl>
    <w:p w14:paraId="534D4A21" w14:textId="44EE0D93" w:rsidR="00B26B4B" w:rsidRPr="00F44682" w:rsidRDefault="008B5C89" w:rsidP="008B5C89">
      <w:pPr>
        <w:tabs>
          <w:tab w:val="left" w:pos="1173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</w:p>
    <w:p w14:paraId="5721B971" w14:textId="4E4C79D9" w:rsidR="00B26B4B" w:rsidRPr="00DE6FC6" w:rsidRDefault="008B5C89" w:rsidP="00B26B4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ry</w:t>
      </w:r>
      <w:r w:rsidRPr="000D3A68">
        <w:rPr>
          <w:rFonts w:ascii="Arial" w:hAnsi="Arial" w:cs="Arial"/>
          <w:b/>
          <w:bCs/>
          <w:lang w:val="en-US"/>
        </w:rPr>
        <w:t xml:space="preserve"> </w:t>
      </w:r>
      <w:r w:rsidR="00B26B4B" w:rsidRPr="00DE6FC6">
        <w:rPr>
          <w:rFonts w:ascii="Arial" w:hAnsi="Arial" w:cs="Arial"/>
          <w:b/>
          <w:bCs/>
          <w:lang w:val="en-US"/>
        </w:rPr>
        <w:t xml:space="preserve">Table 5d: </w:t>
      </w:r>
      <w:r w:rsidR="00B26B4B" w:rsidRPr="00DE6FC6">
        <w:rPr>
          <w:rFonts w:ascii="Arial" w:hAnsi="Arial" w:cs="Arial"/>
          <w:lang w:val="en-US"/>
        </w:rPr>
        <w:t>Multivariate logistic regression for binary TG/HDL and GDM incidence (Model B)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560"/>
        <w:gridCol w:w="850"/>
        <w:gridCol w:w="1985"/>
        <w:gridCol w:w="1275"/>
        <w:gridCol w:w="1418"/>
      </w:tblGrid>
      <w:tr w:rsidR="00C8650F" w:rsidRPr="00F44682" w14:paraId="17A4AA57" w14:textId="77777777" w:rsidTr="004A0257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7D785E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7F8777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7CA77E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0323648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1595A20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E33BAA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Standard Error</w:t>
            </w:r>
            <w:proofErr w:type="gramEnd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74D1E2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</w:tr>
      <w:tr w:rsidR="00C8650F" w:rsidRPr="00F44682" w14:paraId="4740B6A4" w14:textId="77777777" w:rsidTr="004A0257">
        <w:trPr>
          <w:cantSplit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2779EA" w14:textId="6EC6B6C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TG/HDL</w:t>
            </w:r>
            <w:r w:rsidR="0010532A"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 binary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7CC33A" w14:textId="7D1F58FC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95A4AE9" w14:textId="5DA512CD" w:rsidR="00C8650F" w:rsidRPr="00F44682" w:rsidRDefault="00052BA1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7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F88105" w14:textId="3E41F3CA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3.47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7A7561" w14:textId="14C64D3E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41294A" w:rsidRPr="00F44682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F5FEE7" w14:textId="08BAF189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</w:t>
            </w:r>
            <w:r w:rsidR="00052B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5</w:t>
            </w:r>
          </w:p>
        </w:tc>
      </w:tr>
      <w:tr w:rsidR="00C8650F" w:rsidRPr="00F44682" w14:paraId="44FD70A0" w14:textId="77777777" w:rsidTr="004A0257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8AB7970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55E7896" w14:textId="3F65FEF1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1444BD21" w14:textId="16F8D485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2C185C07" w14:textId="3EADF435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1.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5D6D8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3D8F457F" w14:textId="62D303EF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C69E185" w14:textId="06D0D01E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C8650F" w:rsidRPr="00F44682" w14:paraId="640C5CC1" w14:textId="77777777" w:rsidTr="00DE6FC6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9D684A3" w14:textId="77777777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5AB4B3D" w14:textId="1C9773D9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57723DD3" w14:textId="581803A9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54BA9940" w14:textId="09E99352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, 1.1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595FEAD" w14:textId="7801F388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657DED5" w14:textId="312796B1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</w:tr>
      <w:tr w:rsidR="00C8650F" w:rsidRPr="00F44682" w14:paraId="170D6A85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494F4DFA" w14:textId="0EA56F75" w:rsidR="00C8650F" w:rsidRPr="00F44682" w:rsidRDefault="00DE0729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sma gluco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026F3EF3" w14:textId="519E9C71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0CE9C90" w14:textId="15BF189A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11590135" w14:textId="408CD540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1.757</w:t>
            </w: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E8FFDE8" w14:textId="71D2A591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150C61B7" w14:textId="05DE038B" w:rsidR="00C8650F" w:rsidRPr="00F44682" w:rsidRDefault="00C8650F" w:rsidP="004A025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4682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405</w:t>
            </w:r>
          </w:p>
        </w:tc>
      </w:tr>
      <w:tr w:rsidR="00D07944" w:rsidRPr="00F44682" w14:paraId="754807F0" w14:textId="77777777" w:rsidTr="00D07944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584E2BF6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arit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9F9663E" w14:textId="60038242" w:rsidR="00D07944" w:rsidRPr="00F44682" w:rsidRDefault="00052BA1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FD4253F" w14:textId="714D3ACD" w:rsidR="00D07944" w:rsidRPr="00F44682" w:rsidRDefault="00052BA1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8A5E218" w14:textId="0D22D429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5EDF5E1A" w14:textId="51C2AF1F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3A29EBCE" w14:textId="7E2EE772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772</w:t>
            </w:r>
          </w:p>
        </w:tc>
      </w:tr>
      <w:tr w:rsidR="001376D2" w:rsidRPr="00F44682" w14:paraId="06C3B2E6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2C4AE9FE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testosteron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50FF87B2" w14:textId="43725C64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76058A02" w14:textId="0273755C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4D8C6078" w14:textId="29052145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91, 1.128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1D5DAB3F" w14:textId="064CF29E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2D7F4696" w14:textId="02DA1866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</w:t>
            </w:r>
          </w:p>
        </w:tc>
      </w:tr>
      <w:tr w:rsidR="001376D2" w:rsidRPr="00F44682" w14:paraId="31DA3EAF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CB2E332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15C2AD23" w14:textId="024CFD8B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6878E57D" w14:textId="142D73A7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0108DB15" w14:textId="317D9575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</w:t>
            </w:r>
            <w:r w:rsidR="0078397E">
              <w:rPr>
                <w:rFonts w:ascii="Arial" w:hAnsi="Arial" w:cs="Arial"/>
                <w:color w:val="000000"/>
                <w:sz w:val="20"/>
                <w:szCs w:val="20"/>
              </w:rPr>
              <w:t>955, 1.0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4BC972F8" w14:textId="75F90CF5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0A4C72BC" w14:textId="62F5E644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92</w:t>
            </w:r>
          </w:p>
        </w:tc>
      </w:tr>
      <w:tr w:rsidR="001376D2" w:rsidRPr="00F44682" w14:paraId="01921BC6" w14:textId="77777777" w:rsidTr="002C0ED3">
        <w:trPr>
          <w:cantSplit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</w:tcPr>
          <w:p w14:paraId="1CA395BF" w14:textId="77777777" w:rsidR="001376D2" w:rsidRDefault="001376D2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FFFFFF"/>
          </w:tcPr>
          <w:p w14:paraId="4AB46F84" w14:textId="7F7B0240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FFFFFF"/>
          </w:tcPr>
          <w:p w14:paraId="0726FE76" w14:textId="2EF51B4B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</w:tcPr>
          <w:p w14:paraId="7DFCB0BB" w14:textId="51FC69D4" w:rsidR="001376D2" w:rsidRDefault="0078397E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10, 1.043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</w:tcPr>
          <w:p w14:paraId="6214FB28" w14:textId="4318B7FD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FFFFFF"/>
          </w:tcPr>
          <w:p w14:paraId="59F405DF" w14:textId="787DD29F" w:rsidR="001376D2" w:rsidRDefault="00052BA1" w:rsidP="002C0ED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6</w:t>
            </w:r>
          </w:p>
        </w:tc>
      </w:tr>
      <w:tr w:rsidR="00D07944" w:rsidRPr="00F44682" w14:paraId="30CCA7C0" w14:textId="77777777" w:rsidTr="00D07944">
        <w:trPr>
          <w:cantSplit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574AD" w14:textId="77777777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Vitamin 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39FFAB" w14:textId="27C88EF8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0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120F66" w14:textId="501A5DEF" w:rsidR="00D07944" w:rsidRPr="00F44682" w:rsidRDefault="00052BA1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E59272" w14:textId="70CAFAD6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[0.9</w:t>
            </w:r>
            <w:r w:rsidR="0078397E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1.0</w:t>
            </w:r>
            <w:r w:rsidR="0078397E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33009D1" w14:textId="79127FD2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4F547B4" w14:textId="40E05631" w:rsidR="00D07944" w:rsidRPr="00F44682" w:rsidRDefault="00D07944" w:rsidP="001B5BD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052BA1">
              <w:rPr>
                <w:rFonts w:ascii="Arial" w:hAnsi="Arial" w:cs="Arial"/>
                <w:color w:val="000000"/>
                <w:sz w:val="20"/>
                <w:szCs w:val="20"/>
              </w:rPr>
              <w:t>358</w:t>
            </w:r>
          </w:p>
        </w:tc>
      </w:tr>
    </w:tbl>
    <w:p w14:paraId="7D6C25F3" w14:textId="305B6047" w:rsidR="003E4CD7" w:rsidRPr="00544A9A" w:rsidRDefault="003E4CD7" w:rsidP="00544A9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sectPr w:rsidR="003E4CD7" w:rsidRPr="00544A9A" w:rsidSect="003C19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10A043" w14:textId="77777777" w:rsidR="009B65B0" w:rsidRDefault="009B65B0" w:rsidP="00CD16CB">
      <w:pPr>
        <w:spacing w:after="0" w:line="240" w:lineRule="auto"/>
      </w:pPr>
      <w:r>
        <w:separator/>
      </w:r>
    </w:p>
  </w:endnote>
  <w:endnote w:type="continuationSeparator" w:id="0">
    <w:p w14:paraId="7CEE646E" w14:textId="77777777" w:rsidR="009B65B0" w:rsidRDefault="009B65B0" w:rsidP="00CD1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1B9E3B" w14:textId="77777777" w:rsidR="009B65B0" w:rsidRDefault="009B65B0" w:rsidP="00CD16CB">
      <w:pPr>
        <w:spacing w:after="0" w:line="240" w:lineRule="auto"/>
      </w:pPr>
      <w:r>
        <w:separator/>
      </w:r>
    </w:p>
  </w:footnote>
  <w:footnote w:type="continuationSeparator" w:id="0">
    <w:p w14:paraId="0C7C7FA1" w14:textId="77777777" w:rsidR="009B65B0" w:rsidRDefault="009B65B0" w:rsidP="00CD16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2DE0"/>
    <w:rsid w:val="00010954"/>
    <w:rsid w:val="00052BA1"/>
    <w:rsid w:val="0008709C"/>
    <w:rsid w:val="00094BDF"/>
    <w:rsid w:val="000A1800"/>
    <w:rsid w:val="000B00B2"/>
    <w:rsid w:val="000B5B9E"/>
    <w:rsid w:val="000B76DA"/>
    <w:rsid w:val="000C2B28"/>
    <w:rsid w:val="000D3A68"/>
    <w:rsid w:val="000E453E"/>
    <w:rsid w:val="000F6395"/>
    <w:rsid w:val="00104CD0"/>
    <w:rsid w:val="0010532A"/>
    <w:rsid w:val="0010631D"/>
    <w:rsid w:val="00116D73"/>
    <w:rsid w:val="0012034C"/>
    <w:rsid w:val="001376D2"/>
    <w:rsid w:val="0014246B"/>
    <w:rsid w:val="001603EA"/>
    <w:rsid w:val="00180B06"/>
    <w:rsid w:val="001A7D36"/>
    <w:rsid w:val="001B4C66"/>
    <w:rsid w:val="001E11E5"/>
    <w:rsid w:val="001E1D02"/>
    <w:rsid w:val="001F1783"/>
    <w:rsid w:val="00221506"/>
    <w:rsid w:val="002622F7"/>
    <w:rsid w:val="002706E3"/>
    <w:rsid w:val="0028267B"/>
    <w:rsid w:val="00283E93"/>
    <w:rsid w:val="0029142B"/>
    <w:rsid w:val="002B2E9F"/>
    <w:rsid w:val="002B6665"/>
    <w:rsid w:val="002D060B"/>
    <w:rsid w:val="002D09CE"/>
    <w:rsid w:val="002D43DA"/>
    <w:rsid w:val="002E7A44"/>
    <w:rsid w:val="003008FB"/>
    <w:rsid w:val="003017CB"/>
    <w:rsid w:val="00304E97"/>
    <w:rsid w:val="00380013"/>
    <w:rsid w:val="003822E9"/>
    <w:rsid w:val="003C19EC"/>
    <w:rsid w:val="003D1B90"/>
    <w:rsid w:val="003D44CC"/>
    <w:rsid w:val="003E4CD7"/>
    <w:rsid w:val="003F15FD"/>
    <w:rsid w:val="003F1A38"/>
    <w:rsid w:val="003F54A1"/>
    <w:rsid w:val="003F7EFD"/>
    <w:rsid w:val="0041294A"/>
    <w:rsid w:val="00417CE2"/>
    <w:rsid w:val="00430727"/>
    <w:rsid w:val="00434998"/>
    <w:rsid w:val="00446280"/>
    <w:rsid w:val="004527B3"/>
    <w:rsid w:val="00457A67"/>
    <w:rsid w:val="00462E3D"/>
    <w:rsid w:val="0047676A"/>
    <w:rsid w:val="00486F47"/>
    <w:rsid w:val="004925C5"/>
    <w:rsid w:val="004939DA"/>
    <w:rsid w:val="00493BBB"/>
    <w:rsid w:val="0049536C"/>
    <w:rsid w:val="004A7CEC"/>
    <w:rsid w:val="004B18C0"/>
    <w:rsid w:val="004C6BA7"/>
    <w:rsid w:val="004F2829"/>
    <w:rsid w:val="004F2E46"/>
    <w:rsid w:val="0050352C"/>
    <w:rsid w:val="005076B8"/>
    <w:rsid w:val="005328C2"/>
    <w:rsid w:val="00543236"/>
    <w:rsid w:val="00544A9A"/>
    <w:rsid w:val="00546F08"/>
    <w:rsid w:val="00556BEF"/>
    <w:rsid w:val="00594F92"/>
    <w:rsid w:val="005A521D"/>
    <w:rsid w:val="005B09BD"/>
    <w:rsid w:val="005B26BD"/>
    <w:rsid w:val="005B527E"/>
    <w:rsid w:val="005D2981"/>
    <w:rsid w:val="005D6D81"/>
    <w:rsid w:val="005E5D32"/>
    <w:rsid w:val="005E7562"/>
    <w:rsid w:val="00600EDD"/>
    <w:rsid w:val="00602836"/>
    <w:rsid w:val="00623DA7"/>
    <w:rsid w:val="00624F8A"/>
    <w:rsid w:val="00661CE4"/>
    <w:rsid w:val="0067293C"/>
    <w:rsid w:val="0069085A"/>
    <w:rsid w:val="0069595D"/>
    <w:rsid w:val="00697D9B"/>
    <w:rsid w:val="006A5759"/>
    <w:rsid w:val="006F680E"/>
    <w:rsid w:val="0073086F"/>
    <w:rsid w:val="00733B2D"/>
    <w:rsid w:val="007354F6"/>
    <w:rsid w:val="00737DCF"/>
    <w:rsid w:val="00741D43"/>
    <w:rsid w:val="00751BE0"/>
    <w:rsid w:val="00752D05"/>
    <w:rsid w:val="007610FB"/>
    <w:rsid w:val="00782DE4"/>
    <w:rsid w:val="0078397E"/>
    <w:rsid w:val="00791542"/>
    <w:rsid w:val="00796481"/>
    <w:rsid w:val="007B1142"/>
    <w:rsid w:val="007B3D6E"/>
    <w:rsid w:val="007D3802"/>
    <w:rsid w:val="007E2FFA"/>
    <w:rsid w:val="007E41DC"/>
    <w:rsid w:val="007E5232"/>
    <w:rsid w:val="007F0397"/>
    <w:rsid w:val="007F2851"/>
    <w:rsid w:val="008007D3"/>
    <w:rsid w:val="008042E9"/>
    <w:rsid w:val="00807D04"/>
    <w:rsid w:val="008253FE"/>
    <w:rsid w:val="00843449"/>
    <w:rsid w:val="008515E4"/>
    <w:rsid w:val="00862ED5"/>
    <w:rsid w:val="0086747C"/>
    <w:rsid w:val="00867DF5"/>
    <w:rsid w:val="008B2369"/>
    <w:rsid w:val="008B5C89"/>
    <w:rsid w:val="008C5BED"/>
    <w:rsid w:val="008C7905"/>
    <w:rsid w:val="008D79DE"/>
    <w:rsid w:val="008E3569"/>
    <w:rsid w:val="009062F8"/>
    <w:rsid w:val="00952CA3"/>
    <w:rsid w:val="00977CE3"/>
    <w:rsid w:val="0098668C"/>
    <w:rsid w:val="009A25BB"/>
    <w:rsid w:val="009A6970"/>
    <w:rsid w:val="009B65B0"/>
    <w:rsid w:val="009C68A5"/>
    <w:rsid w:val="009E2268"/>
    <w:rsid w:val="009E3925"/>
    <w:rsid w:val="009F601B"/>
    <w:rsid w:val="00A3401B"/>
    <w:rsid w:val="00A63FE0"/>
    <w:rsid w:val="00A67324"/>
    <w:rsid w:val="00A77ECE"/>
    <w:rsid w:val="00A93DB2"/>
    <w:rsid w:val="00AD2EF4"/>
    <w:rsid w:val="00AD73DE"/>
    <w:rsid w:val="00AE63A1"/>
    <w:rsid w:val="00B02DC4"/>
    <w:rsid w:val="00B11FB6"/>
    <w:rsid w:val="00B16635"/>
    <w:rsid w:val="00B26B4B"/>
    <w:rsid w:val="00B31AB1"/>
    <w:rsid w:val="00B32098"/>
    <w:rsid w:val="00B35173"/>
    <w:rsid w:val="00B35C23"/>
    <w:rsid w:val="00B435BA"/>
    <w:rsid w:val="00B62843"/>
    <w:rsid w:val="00B732E6"/>
    <w:rsid w:val="00B94BF1"/>
    <w:rsid w:val="00BA662C"/>
    <w:rsid w:val="00BA6C08"/>
    <w:rsid w:val="00BB2DE0"/>
    <w:rsid w:val="00BC182C"/>
    <w:rsid w:val="00BD6B85"/>
    <w:rsid w:val="00BF0E82"/>
    <w:rsid w:val="00BF6E0A"/>
    <w:rsid w:val="00C0365E"/>
    <w:rsid w:val="00C77399"/>
    <w:rsid w:val="00C8650F"/>
    <w:rsid w:val="00C9552A"/>
    <w:rsid w:val="00CA4F4C"/>
    <w:rsid w:val="00CB525F"/>
    <w:rsid w:val="00CD16CB"/>
    <w:rsid w:val="00CE70A6"/>
    <w:rsid w:val="00CF0E61"/>
    <w:rsid w:val="00D0403E"/>
    <w:rsid w:val="00D07944"/>
    <w:rsid w:val="00D10357"/>
    <w:rsid w:val="00D1044B"/>
    <w:rsid w:val="00D15EED"/>
    <w:rsid w:val="00D569EB"/>
    <w:rsid w:val="00D728BF"/>
    <w:rsid w:val="00DA60B3"/>
    <w:rsid w:val="00DB0BC6"/>
    <w:rsid w:val="00DD73D7"/>
    <w:rsid w:val="00DE0729"/>
    <w:rsid w:val="00DE6FC6"/>
    <w:rsid w:val="00DF0B2D"/>
    <w:rsid w:val="00E123EA"/>
    <w:rsid w:val="00E30278"/>
    <w:rsid w:val="00E4083C"/>
    <w:rsid w:val="00E437B9"/>
    <w:rsid w:val="00E63C74"/>
    <w:rsid w:val="00E84BA4"/>
    <w:rsid w:val="00EA5E34"/>
    <w:rsid w:val="00EA7C38"/>
    <w:rsid w:val="00EB14C2"/>
    <w:rsid w:val="00EF1BF5"/>
    <w:rsid w:val="00EF652C"/>
    <w:rsid w:val="00F028CC"/>
    <w:rsid w:val="00F36269"/>
    <w:rsid w:val="00F42438"/>
    <w:rsid w:val="00F44682"/>
    <w:rsid w:val="00F60425"/>
    <w:rsid w:val="00F63D08"/>
    <w:rsid w:val="00F71EF3"/>
    <w:rsid w:val="00F759F5"/>
    <w:rsid w:val="00F76663"/>
    <w:rsid w:val="00F9228D"/>
    <w:rsid w:val="00FB3DAE"/>
    <w:rsid w:val="00FB4789"/>
    <w:rsid w:val="00FD2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C7EC02E"/>
  <w15:chartTrackingRefBased/>
  <w15:docId w15:val="{729C7A5F-1B40-4AD1-A0C9-B156E8E9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de-D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BB2D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BB2DE0"/>
    <w:pPr>
      <w:spacing w:after="0" w:line="360" w:lineRule="auto"/>
      <w:jc w:val="both"/>
    </w:pPr>
    <w:rPr>
      <w:rFonts w:ascii="Arial" w:hAnsi="Arial" w:cs="Times New Roman"/>
      <w:kern w:val="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BB2DE0"/>
    <w:rPr>
      <w:rFonts w:ascii="Arial" w:hAnsi="Arial" w:cs="Times New Roman"/>
      <w:kern w:val="0"/>
      <w:sz w:val="20"/>
      <w:szCs w:val="20"/>
      <w:lang w:eastAsia="de-DE"/>
    </w:rPr>
  </w:style>
  <w:style w:type="paragraph" w:customStyle="1" w:styleId="berschriftTab">
    <w:name w:val="Überschrift_Tab"/>
    <w:basedOn w:val="Normal"/>
    <w:link w:val="berschriftTabZchn"/>
    <w:qFormat/>
    <w:rsid w:val="00BB2DE0"/>
    <w:pPr>
      <w:spacing w:before="240" w:after="0" w:line="360" w:lineRule="auto"/>
      <w:jc w:val="both"/>
    </w:pPr>
    <w:rPr>
      <w:rFonts w:ascii="Arial" w:hAnsi="Arial" w:cs="Times New Roman"/>
      <w:kern w:val="0"/>
      <w:szCs w:val="24"/>
      <w:lang w:val="en-US" w:eastAsia="de-DE"/>
    </w:rPr>
  </w:style>
  <w:style w:type="character" w:customStyle="1" w:styleId="berschriftTabZchn">
    <w:name w:val="Überschrift_Tab Zchn"/>
    <w:basedOn w:val="DefaultParagraphFont"/>
    <w:link w:val="berschriftTab"/>
    <w:rsid w:val="00BB2DE0"/>
    <w:rPr>
      <w:rFonts w:ascii="Arial" w:hAnsi="Arial" w:cs="Times New Roman"/>
      <w:kern w:val="0"/>
      <w:szCs w:val="24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B26B4B"/>
  </w:style>
  <w:style w:type="paragraph" w:customStyle="1" w:styleId="UnterschriftAbbildung">
    <w:name w:val="Unterschrift_Abbildung"/>
    <w:basedOn w:val="berschriftTab"/>
    <w:link w:val="UnterschriftAbbildungZchn"/>
    <w:qFormat/>
    <w:rsid w:val="004F2829"/>
    <w:pPr>
      <w:spacing w:before="0" w:after="240"/>
    </w:pPr>
  </w:style>
  <w:style w:type="character" w:customStyle="1" w:styleId="UnterschriftAbbildungZchn">
    <w:name w:val="Unterschrift_Abbildung Zchn"/>
    <w:basedOn w:val="DefaultParagraphFont"/>
    <w:link w:val="UnterschriftAbbildung"/>
    <w:rsid w:val="004F2829"/>
    <w:rPr>
      <w:rFonts w:ascii="Arial" w:hAnsi="Arial" w:cs="Times New Roman"/>
      <w:kern w:val="0"/>
      <w:szCs w:val="24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CD16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6CB"/>
  </w:style>
  <w:style w:type="paragraph" w:styleId="Footer">
    <w:name w:val="footer"/>
    <w:basedOn w:val="Normal"/>
    <w:link w:val="FooterChar"/>
    <w:uiPriority w:val="99"/>
    <w:unhideWhenUsed/>
    <w:rsid w:val="00CD16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703</Words>
  <Characters>10730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vonne Ye</dc:creator>
  <cp:keywords/>
  <dc:description/>
  <cp:lastModifiedBy>Liu, Yvonne Ye</cp:lastModifiedBy>
  <cp:revision>4</cp:revision>
  <cp:lastPrinted>2024-10-24T10:24:00Z</cp:lastPrinted>
  <dcterms:created xsi:type="dcterms:W3CDTF">2024-10-24T10:24:00Z</dcterms:created>
  <dcterms:modified xsi:type="dcterms:W3CDTF">2024-10-24T10:25:00Z</dcterms:modified>
</cp:coreProperties>
</file>